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CA919" w14:textId="006BCAA0" w:rsidR="00B45DD3" w:rsidRPr="002C0456" w:rsidRDefault="00D15B13" w:rsidP="0057795E">
      <w:pPr>
        <w:spacing w:line="276" w:lineRule="auto"/>
        <w:rPr>
          <w:rFonts w:ascii="Times" w:hAnsi="Times"/>
          <w:b/>
          <w:u w:val="single"/>
        </w:rPr>
      </w:pPr>
      <w:bookmarkStart w:id="0" w:name="_GoBack"/>
      <w:bookmarkEnd w:id="0"/>
      <w:r>
        <w:rPr>
          <w:rFonts w:ascii="Times" w:hAnsi="Times"/>
          <w:b/>
          <w:u w:val="single"/>
        </w:rPr>
        <w:t>Patient Perspective on Post-Breast Reconstruction Exercise and Physical Therapy</w:t>
      </w:r>
    </w:p>
    <w:p w14:paraId="12CFDC22" w14:textId="77777777" w:rsidR="00834728" w:rsidRPr="002C0456" w:rsidRDefault="00834728" w:rsidP="0057795E">
      <w:pPr>
        <w:spacing w:line="276" w:lineRule="auto"/>
        <w:rPr>
          <w:rFonts w:ascii="Times" w:hAnsi="Times"/>
        </w:rPr>
      </w:pPr>
    </w:p>
    <w:p w14:paraId="4B3CB2BB" w14:textId="77777777" w:rsidR="00834728" w:rsidRPr="002C0456" w:rsidRDefault="00834728" w:rsidP="0057795E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Have you undergone breast reconstruction following a mastectomy? </w:t>
      </w:r>
    </w:p>
    <w:p w14:paraId="72A19A7B" w14:textId="7777777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Yes - with implants </w:t>
      </w:r>
      <w:r w:rsidRPr="002C0456">
        <w:rPr>
          <w:rFonts w:ascii="Times New Roman" w:eastAsia="Times New Roman" w:hAnsi="Times New Roman" w:cs="Times New Roman"/>
          <w:color w:val="000000"/>
        </w:rPr>
        <w:t>→</w:t>
      </w:r>
      <w:r w:rsidRPr="002C0456">
        <w:rPr>
          <w:rFonts w:ascii="Times" w:eastAsia="Times New Roman" w:hAnsi="Times" w:cs="Arial"/>
          <w:color w:val="000000"/>
        </w:rPr>
        <w:t xml:space="preserve"> Allowed to continue survey</w:t>
      </w:r>
    </w:p>
    <w:p w14:paraId="3CB045C3" w14:textId="6418AB76" w:rsidR="00834728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Yes - with </w:t>
      </w:r>
      <w:r w:rsidR="00583F87">
        <w:rPr>
          <w:rFonts w:ascii="Times" w:eastAsia="Times New Roman" w:hAnsi="Times" w:cs="Arial"/>
          <w:color w:val="000000"/>
        </w:rPr>
        <w:t>my</w:t>
      </w:r>
      <w:r w:rsidRPr="002C0456">
        <w:rPr>
          <w:rFonts w:ascii="Times" w:eastAsia="Times New Roman" w:hAnsi="Times" w:cs="Arial"/>
          <w:color w:val="000000"/>
        </w:rPr>
        <w:t xml:space="preserve"> own tissue </w:t>
      </w:r>
      <w:r w:rsidRPr="002C0456">
        <w:rPr>
          <w:rFonts w:ascii="Times New Roman" w:eastAsia="Times New Roman" w:hAnsi="Times New Roman" w:cs="Times New Roman"/>
          <w:color w:val="000000"/>
        </w:rPr>
        <w:t>→</w:t>
      </w:r>
      <w:r w:rsidRPr="002C0456">
        <w:rPr>
          <w:rFonts w:ascii="Times" w:eastAsia="Times New Roman" w:hAnsi="Times" w:cs="Arial"/>
          <w:color w:val="000000"/>
        </w:rPr>
        <w:t xml:space="preserve"> Allowed to continue survey</w:t>
      </w:r>
    </w:p>
    <w:p w14:paraId="7DE70533" w14:textId="2176C36F" w:rsidR="00581BCA" w:rsidRPr="002C0456" w:rsidRDefault="00581BCA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 xml:space="preserve">Yes – a combination </w:t>
      </w:r>
      <w:r w:rsidR="000A598E">
        <w:rPr>
          <w:rFonts w:ascii="Times" w:eastAsia="Times New Roman" w:hAnsi="Times" w:cs="Arial"/>
          <w:color w:val="000000"/>
        </w:rPr>
        <w:t xml:space="preserve">implants and my own tissue </w:t>
      </w:r>
      <w:r w:rsidRPr="00581BCA">
        <w:rPr>
          <w:rFonts w:ascii="Times" w:eastAsia="Times New Roman" w:hAnsi="Times" w:cs="Arial"/>
          <w:color w:val="000000"/>
        </w:rPr>
        <w:sym w:font="Wingdings" w:char="F0E0"/>
      </w:r>
      <w:r>
        <w:rPr>
          <w:rFonts w:ascii="Times" w:eastAsia="Times New Roman" w:hAnsi="Times" w:cs="Arial"/>
          <w:color w:val="000000"/>
        </w:rPr>
        <w:t xml:space="preserve"> Allowed to continue survey</w:t>
      </w:r>
    </w:p>
    <w:p w14:paraId="51712507" w14:textId="7777777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No </w:t>
      </w:r>
      <w:r w:rsidRPr="002C0456">
        <w:rPr>
          <w:rFonts w:ascii="Times New Roman" w:eastAsia="Times New Roman" w:hAnsi="Times New Roman" w:cs="Times New Roman"/>
          <w:color w:val="000000"/>
        </w:rPr>
        <w:t>→</w:t>
      </w:r>
      <w:r w:rsidRPr="002C0456">
        <w:rPr>
          <w:rFonts w:ascii="Times" w:eastAsia="Times New Roman" w:hAnsi="Times" w:cs="Arial"/>
          <w:color w:val="000000"/>
        </w:rPr>
        <w:t xml:space="preserve"> Survey discontinued</w:t>
      </w:r>
    </w:p>
    <w:p w14:paraId="7CA6598D" w14:textId="77777777" w:rsidR="0057795E" w:rsidRPr="002C0456" w:rsidRDefault="0057795E" w:rsidP="0057795E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14C67887" w14:textId="77777777" w:rsidR="00834728" w:rsidRPr="002C0456" w:rsidRDefault="00834728" w:rsidP="0057795E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hat is your age?</w:t>
      </w:r>
    </w:p>
    <w:p w14:paraId="1D0A81BA" w14:textId="7777777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18-24</w:t>
      </w:r>
    </w:p>
    <w:p w14:paraId="371F7644" w14:textId="64342C93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25-3</w:t>
      </w:r>
      <w:r w:rsidR="000A598E">
        <w:rPr>
          <w:rFonts w:ascii="Times" w:eastAsia="Times New Roman" w:hAnsi="Times" w:cs="Arial"/>
          <w:color w:val="000000"/>
        </w:rPr>
        <w:t>4</w:t>
      </w:r>
    </w:p>
    <w:p w14:paraId="4D08E34C" w14:textId="2AFED529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3</w:t>
      </w:r>
      <w:r w:rsidR="000A598E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4</w:t>
      </w:r>
      <w:r w:rsidR="000A598E">
        <w:rPr>
          <w:rFonts w:ascii="Times" w:eastAsia="Times New Roman" w:hAnsi="Times" w:cs="Arial"/>
          <w:color w:val="000000"/>
        </w:rPr>
        <w:t>4</w:t>
      </w:r>
    </w:p>
    <w:p w14:paraId="6904B738" w14:textId="1130D6F5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4</w:t>
      </w:r>
      <w:r w:rsidR="000A598E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5</w:t>
      </w:r>
      <w:r w:rsidR="000A598E">
        <w:rPr>
          <w:rFonts w:ascii="Times" w:eastAsia="Times New Roman" w:hAnsi="Times" w:cs="Arial"/>
          <w:color w:val="000000"/>
        </w:rPr>
        <w:t>4</w:t>
      </w:r>
    </w:p>
    <w:p w14:paraId="74F5CCA9" w14:textId="0A94B7CE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5</w:t>
      </w:r>
      <w:r w:rsidR="000A598E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6</w:t>
      </w:r>
      <w:r w:rsidR="000A598E">
        <w:rPr>
          <w:rFonts w:ascii="Times" w:eastAsia="Times New Roman" w:hAnsi="Times" w:cs="Arial"/>
          <w:color w:val="000000"/>
        </w:rPr>
        <w:t>4</w:t>
      </w:r>
    </w:p>
    <w:p w14:paraId="14B97020" w14:textId="15D637F6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6</w:t>
      </w:r>
      <w:r w:rsidR="000A598E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7</w:t>
      </w:r>
      <w:r w:rsidR="000A598E">
        <w:rPr>
          <w:rFonts w:ascii="Times" w:eastAsia="Times New Roman" w:hAnsi="Times" w:cs="Arial"/>
          <w:color w:val="000000"/>
        </w:rPr>
        <w:t>4</w:t>
      </w:r>
    </w:p>
    <w:p w14:paraId="290F3180" w14:textId="2BAE36E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7</w:t>
      </w:r>
      <w:r w:rsidR="000A598E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8</w:t>
      </w:r>
      <w:r w:rsidR="000A598E">
        <w:rPr>
          <w:rFonts w:ascii="Times" w:eastAsia="Times New Roman" w:hAnsi="Times" w:cs="Arial"/>
          <w:color w:val="000000"/>
        </w:rPr>
        <w:t>4</w:t>
      </w:r>
    </w:p>
    <w:p w14:paraId="46EAC5FB" w14:textId="3776EAA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8</w:t>
      </w:r>
      <w:r w:rsidR="000A598E">
        <w:rPr>
          <w:rFonts w:ascii="Times" w:eastAsia="Times New Roman" w:hAnsi="Times" w:cs="Arial"/>
          <w:color w:val="000000"/>
        </w:rPr>
        <w:t>5</w:t>
      </w:r>
      <w:r w:rsidR="002E5C0C">
        <w:rPr>
          <w:rFonts w:ascii="Times" w:eastAsia="Times New Roman" w:hAnsi="Times" w:cs="Arial"/>
          <w:color w:val="000000"/>
        </w:rPr>
        <w:t>+</w:t>
      </w:r>
    </w:p>
    <w:p w14:paraId="37B9F6CA" w14:textId="77777777" w:rsidR="0057795E" w:rsidRPr="002C0456" w:rsidRDefault="0057795E" w:rsidP="0057795E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743D7D98" w14:textId="77777777" w:rsidR="00834728" w:rsidRPr="002C0456" w:rsidRDefault="00834728" w:rsidP="0057795E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hat was your age at the time of your breast reconstruction?</w:t>
      </w:r>
    </w:p>
    <w:p w14:paraId="760824BB" w14:textId="7777777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18-24</w:t>
      </w:r>
    </w:p>
    <w:p w14:paraId="31760528" w14:textId="6814E7E6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25-3</w:t>
      </w:r>
      <w:r w:rsidR="002E5C0C">
        <w:rPr>
          <w:rFonts w:ascii="Times" w:eastAsia="Times New Roman" w:hAnsi="Times" w:cs="Arial"/>
          <w:color w:val="000000"/>
        </w:rPr>
        <w:t>4</w:t>
      </w:r>
    </w:p>
    <w:p w14:paraId="17B0A6AD" w14:textId="06402713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3</w:t>
      </w:r>
      <w:r w:rsidR="002E5C0C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4</w:t>
      </w:r>
      <w:r w:rsidR="002E5C0C">
        <w:rPr>
          <w:rFonts w:ascii="Times" w:eastAsia="Times New Roman" w:hAnsi="Times" w:cs="Arial"/>
          <w:color w:val="000000"/>
        </w:rPr>
        <w:t>4</w:t>
      </w:r>
    </w:p>
    <w:p w14:paraId="6EF6F7D6" w14:textId="1F001B6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4</w:t>
      </w:r>
      <w:r w:rsidR="002E5C0C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5</w:t>
      </w:r>
      <w:r w:rsidR="002E5C0C">
        <w:rPr>
          <w:rFonts w:ascii="Times" w:eastAsia="Times New Roman" w:hAnsi="Times" w:cs="Arial"/>
          <w:color w:val="000000"/>
        </w:rPr>
        <w:t>4</w:t>
      </w:r>
    </w:p>
    <w:p w14:paraId="138EC767" w14:textId="3146D210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5</w:t>
      </w:r>
      <w:r w:rsidR="002E5C0C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6</w:t>
      </w:r>
      <w:r w:rsidR="002E5C0C">
        <w:rPr>
          <w:rFonts w:ascii="Times" w:eastAsia="Times New Roman" w:hAnsi="Times" w:cs="Arial"/>
          <w:color w:val="000000"/>
        </w:rPr>
        <w:t>4</w:t>
      </w:r>
    </w:p>
    <w:p w14:paraId="67847B3B" w14:textId="599D89A0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6</w:t>
      </w:r>
      <w:r w:rsidR="002E5C0C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7</w:t>
      </w:r>
      <w:r w:rsidR="002E5C0C">
        <w:rPr>
          <w:rFonts w:ascii="Times" w:eastAsia="Times New Roman" w:hAnsi="Times" w:cs="Arial"/>
          <w:color w:val="000000"/>
        </w:rPr>
        <w:t>4</w:t>
      </w:r>
    </w:p>
    <w:p w14:paraId="607864D7" w14:textId="51D6A099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7</w:t>
      </w:r>
      <w:r w:rsidR="002E5C0C">
        <w:rPr>
          <w:rFonts w:ascii="Times" w:eastAsia="Times New Roman" w:hAnsi="Times" w:cs="Arial"/>
          <w:color w:val="000000"/>
        </w:rPr>
        <w:t>5</w:t>
      </w:r>
      <w:r w:rsidRPr="002C0456">
        <w:rPr>
          <w:rFonts w:ascii="Times" w:eastAsia="Times New Roman" w:hAnsi="Times" w:cs="Arial"/>
          <w:color w:val="000000"/>
        </w:rPr>
        <w:t>-8</w:t>
      </w:r>
      <w:r w:rsidR="002E5C0C">
        <w:rPr>
          <w:rFonts w:ascii="Times" w:eastAsia="Times New Roman" w:hAnsi="Times" w:cs="Arial"/>
          <w:color w:val="000000"/>
        </w:rPr>
        <w:t>4</w:t>
      </w:r>
    </w:p>
    <w:p w14:paraId="05C18737" w14:textId="31DBF4FC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8</w:t>
      </w:r>
      <w:r w:rsidR="002E5C0C">
        <w:rPr>
          <w:rFonts w:ascii="Times" w:eastAsia="Times New Roman" w:hAnsi="Times" w:cs="Arial"/>
          <w:color w:val="000000"/>
        </w:rPr>
        <w:t>5+</w:t>
      </w:r>
    </w:p>
    <w:p w14:paraId="6C6D0D2A" w14:textId="77777777" w:rsidR="0057795E" w:rsidRPr="002C0456" w:rsidRDefault="0057795E" w:rsidP="0057795E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2E9EE956" w14:textId="77777777" w:rsidR="00834728" w:rsidRPr="002C0456" w:rsidRDefault="00834728" w:rsidP="0057795E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In which geographic region did you have your breast reconstruction?</w:t>
      </w:r>
    </w:p>
    <w:p w14:paraId="216A636F" w14:textId="77777777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rtheast - New England (CT, ME, MA, NH, RI, VT)</w:t>
      </w:r>
    </w:p>
    <w:p w14:paraId="09754EFA" w14:textId="5E52347F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rtheast - Middle Atlantic (NJ, NY, PA)</w:t>
      </w:r>
    </w:p>
    <w:p w14:paraId="74638264" w14:textId="77777777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Midwest - East North Central (IN, IL, MI, OH, WI, WV)</w:t>
      </w:r>
    </w:p>
    <w:p w14:paraId="288E31A9" w14:textId="77777777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Midwest - West North Central (IA, KS, MN, MO, NE, ND, SD)</w:t>
      </w:r>
    </w:p>
    <w:p w14:paraId="7213F9A2" w14:textId="5FC8A710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South - South Atlantic (DE, DC, FL, GA,</w:t>
      </w:r>
      <w:r w:rsidR="005210D7">
        <w:rPr>
          <w:rFonts w:ascii="Times" w:eastAsia="Times New Roman" w:hAnsi="Times" w:cs="Arial"/>
          <w:color w:val="000000"/>
        </w:rPr>
        <w:t xml:space="preserve"> M</w:t>
      </w:r>
      <w:r w:rsidR="00B27648">
        <w:rPr>
          <w:rFonts w:ascii="Times" w:eastAsia="Times New Roman" w:hAnsi="Times" w:cs="Arial"/>
          <w:color w:val="000000"/>
        </w:rPr>
        <w:t>D</w:t>
      </w:r>
      <w:r w:rsidR="005210D7">
        <w:rPr>
          <w:rFonts w:ascii="Times" w:eastAsia="Times New Roman" w:hAnsi="Times" w:cs="Arial"/>
          <w:color w:val="000000"/>
        </w:rPr>
        <w:t>,</w:t>
      </w:r>
      <w:r w:rsidRPr="002C0456">
        <w:rPr>
          <w:rFonts w:ascii="Times" w:eastAsia="Times New Roman" w:hAnsi="Times" w:cs="Arial"/>
          <w:color w:val="000000"/>
        </w:rPr>
        <w:t xml:space="preserve"> NC, SC, VA</w:t>
      </w:r>
      <w:r w:rsidR="005210D7">
        <w:rPr>
          <w:rFonts w:ascii="Times" w:eastAsia="Times New Roman" w:hAnsi="Times" w:cs="Arial"/>
          <w:color w:val="000000"/>
        </w:rPr>
        <w:t>, WV</w:t>
      </w:r>
      <w:r w:rsidRPr="002C0456">
        <w:rPr>
          <w:rFonts w:ascii="Times" w:eastAsia="Times New Roman" w:hAnsi="Times" w:cs="Arial"/>
          <w:color w:val="000000"/>
        </w:rPr>
        <w:t>)</w:t>
      </w:r>
    </w:p>
    <w:p w14:paraId="035CA282" w14:textId="77777777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South - East South Central (AL, KY, MS, TN)</w:t>
      </w:r>
    </w:p>
    <w:p w14:paraId="13D30303" w14:textId="77777777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South - West South Central (AR, LA, OK, TX)</w:t>
      </w:r>
    </w:p>
    <w:p w14:paraId="21273CE5" w14:textId="77777777" w:rsidR="00D9649D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est - Mountain (AZ, CO, ED, NM, MT, UT, NV, WY)</w:t>
      </w:r>
    </w:p>
    <w:p w14:paraId="7957D682" w14:textId="7777777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est - Pacific (AK, CA, HI, OR, WA)</w:t>
      </w:r>
    </w:p>
    <w:p w14:paraId="39CD37B5" w14:textId="77777777" w:rsidR="00B972FC" w:rsidRPr="002C0456" w:rsidRDefault="00B972FC" w:rsidP="00B972FC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10DEE59C" w14:textId="432DDBDD" w:rsidR="00D9649D" w:rsidRPr="002C0456" w:rsidRDefault="00834728" w:rsidP="0057795E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C00000"/>
        </w:rPr>
      </w:pPr>
      <w:r w:rsidRPr="002C0456">
        <w:rPr>
          <w:rFonts w:ascii="Times" w:eastAsia="Times New Roman" w:hAnsi="Times" w:cs="Arial"/>
          <w:color w:val="000000"/>
        </w:rPr>
        <w:t>What type of breast reconstruction did you have?</w:t>
      </w:r>
    </w:p>
    <w:p w14:paraId="521B56C1" w14:textId="77777777" w:rsidR="0057795E" w:rsidRPr="002C0456" w:rsidRDefault="0057795E" w:rsidP="0057795E">
      <w:pPr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lastRenderedPageBreak/>
        <w:t>Implant reconstruction</w:t>
      </w:r>
    </w:p>
    <w:p w14:paraId="7DDC1615" w14:textId="55DEDCAF" w:rsidR="0057795E" w:rsidRPr="002C0456" w:rsidRDefault="0057795E" w:rsidP="0057795E">
      <w:pPr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 w:themeColor="text1"/>
        </w:rPr>
      </w:pPr>
      <w:r w:rsidRPr="002C0456">
        <w:rPr>
          <w:rFonts w:ascii="Times" w:eastAsia="Times New Roman" w:hAnsi="Times" w:cs="Arial"/>
          <w:color w:val="000000" w:themeColor="text1"/>
        </w:rPr>
        <w:t>DIEP flap reconstruction</w:t>
      </w:r>
      <w:r w:rsidR="00075D46" w:rsidRPr="002C0456">
        <w:rPr>
          <w:rFonts w:ascii="Times" w:eastAsia="Times New Roman" w:hAnsi="Times" w:cs="Arial"/>
          <w:color w:val="000000" w:themeColor="text1"/>
        </w:rPr>
        <w:t>/Other Perforator flap reconstruction</w:t>
      </w:r>
    </w:p>
    <w:p w14:paraId="7F481A03" w14:textId="77777777" w:rsidR="0057795E" w:rsidRPr="002C0456" w:rsidRDefault="0057795E" w:rsidP="0057795E">
      <w:pPr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TRAM flap reconstruction</w:t>
      </w:r>
    </w:p>
    <w:p w14:paraId="0C1AE4FF" w14:textId="77777777" w:rsidR="0057795E" w:rsidRPr="002C0456" w:rsidRDefault="0057795E" w:rsidP="0057795E">
      <w:pPr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Latissimus </w:t>
      </w:r>
      <w:proofErr w:type="spellStart"/>
      <w:r w:rsidRPr="002C0456">
        <w:rPr>
          <w:rFonts w:ascii="Times" w:eastAsia="Times New Roman" w:hAnsi="Times" w:cs="Arial"/>
          <w:color w:val="000000"/>
        </w:rPr>
        <w:t>dorsi</w:t>
      </w:r>
      <w:proofErr w:type="spellEnd"/>
      <w:r w:rsidRPr="002C0456">
        <w:rPr>
          <w:rFonts w:ascii="Times" w:eastAsia="Times New Roman" w:hAnsi="Times" w:cs="Arial"/>
          <w:color w:val="000000"/>
        </w:rPr>
        <w:t xml:space="preserve"> muscle flap reconstruction</w:t>
      </w:r>
    </w:p>
    <w:p w14:paraId="7ECFC082" w14:textId="77777777" w:rsidR="0057795E" w:rsidRPr="002C0456" w:rsidRDefault="0057795E" w:rsidP="0057795E">
      <w:pPr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I am not sure</w:t>
      </w:r>
    </w:p>
    <w:p w14:paraId="03192C13" w14:textId="77777777" w:rsidR="0057795E" w:rsidRPr="002C0456" w:rsidRDefault="0057795E" w:rsidP="0057795E">
      <w:pPr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Other - please specify </w:t>
      </w:r>
    </w:p>
    <w:p w14:paraId="77BC774B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14396067" w14:textId="77777777" w:rsidR="0057795E" w:rsidRPr="002C0456" w:rsidRDefault="0057795E" w:rsidP="0057795E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Did you experience any of the following after your breast reconstruction surgery? Check all that apply.</w:t>
      </w:r>
    </w:p>
    <w:p w14:paraId="7834060A" w14:textId="77777777" w:rsidR="0057795E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Fluid collection at your surgical site that required drainage</w:t>
      </w:r>
    </w:p>
    <w:p w14:paraId="7ED8976E" w14:textId="77777777" w:rsidR="0057795E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ound breakdown at your surgical site</w:t>
      </w:r>
    </w:p>
    <w:p w14:paraId="56364315" w14:textId="77777777" w:rsidR="0057795E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Infection at your surgical site</w:t>
      </w:r>
    </w:p>
    <w:p w14:paraId="0D7B0407" w14:textId="12B4DAE2" w:rsidR="0057795E" w:rsidRPr="002C0456" w:rsidRDefault="00834728" w:rsidP="00D66676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Need for another surgical procedure due to a complication </w:t>
      </w:r>
    </w:p>
    <w:p w14:paraId="4356331F" w14:textId="77777777" w:rsidR="0057795E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Other - please specify</w:t>
      </w:r>
    </w:p>
    <w:p w14:paraId="5CF3F70A" w14:textId="77777777" w:rsidR="00834728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ne</w:t>
      </w:r>
    </w:p>
    <w:p w14:paraId="16591F1D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740B6543" w14:textId="5DA9CE0D" w:rsidR="00834728" w:rsidRPr="002C0456" w:rsidRDefault="00834728" w:rsidP="0057795E">
      <w:pPr>
        <w:spacing w:line="276" w:lineRule="auto"/>
        <w:rPr>
          <w:rFonts w:ascii="Times" w:eastAsia="Times New Roman" w:hAnsi="Times" w:cs="Times New Roman"/>
        </w:rPr>
      </w:pPr>
      <w:r w:rsidRPr="002C0456">
        <w:rPr>
          <w:rFonts w:ascii="Times" w:eastAsia="Times New Roman" w:hAnsi="Times" w:cs="Arial"/>
          <w:b/>
          <w:bCs/>
          <w:color w:val="000000"/>
        </w:rPr>
        <w:t xml:space="preserve">The following questions are regarding </w:t>
      </w:r>
      <w:r w:rsidRPr="002C0456">
        <w:rPr>
          <w:rFonts w:ascii="Times" w:eastAsia="Times New Roman" w:hAnsi="Times" w:cs="Arial"/>
          <w:b/>
          <w:bCs/>
          <w:color w:val="000000"/>
          <w:u w:val="single"/>
        </w:rPr>
        <w:t>at-home post-operative exercises</w:t>
      </w:r>
      <w:r w:rsidRPr="002C0456">
        <w:rPr>
          <w:rFonts w:ascii="Times" w:eastAsia="Times New Roman" w:hAnsi="Times" w:cs="Arial"/>
          <w:b/>
          <w:bCs/>
          <w:color w:val="000000"/>
        </w:rPr>
        <w:t xml:space="preserve"> following your breast reconstruction. </w:t>
      </w:r>
    </w:p>
    <w:p w14:paraId="7438B159" w14:textId="77777777" w:rsidR="0057795E" w:rsidRPr="002C0456" w:rsidRDefault="00834728" w:rsidP="0057795E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Were you provided with specific instructions regarding recommended </w:t>
      </w:r>
      <w:r w:rsidRPr="002C0456">
        <w:rPr>
          <w:rFonts w:ascii="Times" w:eastAsia="Times New Roman" w:hAnsi="Times" w:cs="Arial"/>
          <w:color w:val="000000"/>
          <w:u w:val="single"/>
        </w:rPr>
        <w:t>at-home postoperative exercises</w:t>
      </w:r>
      <w:r w:rsidRPr="002C0456">
        <w:rPr>
          <w:rFonts w:ascii="Times" w:eastAsia="Times New Roman" w:hAnsi="Times" w:cs="Arial"/>
          <w:color w:val="000000"/>
        </w:rPr>
        <w:t xml:space="preserve"> after your breast reconstruction? </w:t>
      </w:r>
    </w:p>
    <w:p w14:paraId="3DF8A6D5" w14:textId="77777777" w:rsidR="0057795E" w:rsidRPr="002C0456" w:rsidRDefault="00834728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Yes </w:t>
      </w:r>
    </w:p>
    <w:p w14:paraId="07250AD4" w14:textId="77777777" w:rsidR="00ED4267" w:rsidRPr="002C0456" w:rsidRDefault="00ED4267" w:rsidP="0057795E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</w:t>
      </w:r>
    </w:p>
    <w:p w14:paraId="331D2B80" w14:textId="5652A9AE" w:rsidR="00834728" w:rsidRPr="002C0456" w:rsidRDefault="00834728" w:rsidP="0057795E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If yes, directed to </w:t>
      </w:r>
      <w:r w:rsidRPr="002C0456">
        <w:rPr>
          <w:rFonts w:ascii="Times New Roman" w:eastAsia="Times New Roman" w:hAnsi="Times New Roman" w:cs="Times New Roman"/>
          <w:color w:val="000000"/>
        </w:rPr>
        <w:t>→</w:t>
      </w:r>
      <w:r w:rsidRPr="002C0456">
        <w:rPr>
          <w:rFonts w:ascii="Times" w:eastAsia="Times New Roman" w:hAnsi="Times" w:cs="Arial"/>
          <w:color w:val="000000"/>
        </w:rPr>
        <w:t xml:space="preserve">  After what period of time were you told you could begin </w:t>
      </w:r>
      <w:r w:rsidR="00A71FB2" w:rsidRPr="002C0456">
        <w:rPr>
          <w:rFonts w:ascii="Times" w:eastAsia="Times New Roman" w:hAnsi="Times" w:cs="Arial"/>
          <w:color w:val="000000" w:themeColor="text1"/>
        </w:rPr>
        <w:t xml:space="preserve">doing </w:t>
      </w:r>
      <w:r w:rsidRPr="002C0456">
        <w:rPr>
          <w:rFonts w:ascii="Times" w:eastAsia="Times New Roman" w:hAnsi="Times" w:cs="Arial"/>
          <w:color w:val="000000"/>
        </w:rPr>
        <w:t>postoperative exercises at home?</w:t>
      </w:r>
    </w:p>
    <w:p w14:paraId="011AA818" w14:textId="77777777" w:rsidR="0057795E" w:rsidRPr="002C0456" w:rsidRDefault="0057795E" w:rsidP="0057795E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1 week or less</w:t>
      </w:r>
    </w:p>
    <w:p w14:paraId="76AF44FB" w14:textId="77777777" w:rsidR="0057795E" w:rsidRPr="002C0456" w:rsidRDefault="0057795E" w:rsidP="0057795E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2-3 weeks</w:t>
      </w:r>
    </w:p>
    <w:p w14:paraId="3CF64E17" w14:textId="77777777" w:rsidR="0057795E" w:rsidRPr="002C0456" w:rsidRDefault="0057795E" w:rsidP="0057795E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4-5 weeks</w:t>
      </w:r>
    </w:p>
    <w:p w14:paraId="501EA5F1" w14:textId="77777777" w:rsidR="0057795E" w:rsidRPr="002C0456" w:rsidRDefault="0057795E" w:rsidP="0057795E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6-7 weeks</w:t>
      </w:r>
    </w:p>
    <w:p w14:paraId="42D0E35F" w14:textId="77777777" w:rsidR="0057795E" w:rsidRPr="002C0456" w:rsidRDefault="0057795E" w:rsidP="0057795E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8-9 weeks</w:t>
      </w:r>
    </w:p>
    <w:p w14:paraId="62AF7EAA" w14:textId="6C713950" w:rsidR="0057795E" w:rsidRDefault="0057795E" w:rsidP="0057795E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I do not remember </w:t>
      </w:r>
    </w:p>
    <w:p w14:paraId="4EB0B4F6" w14:textId="3B5DC6CF" w:rsidR="0068693F" w:rsidRPr="002C0456" w:rsidRDefault="0068693F" w:rsidP="0057795E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told to do home exercises after my surgery</w:t>
      </w:r>
    </w:p>
    <w:p w14:paraId="3742E7F8" w14:textId="3C4453B3" w:rsidR="0057795E" w:rsidRPr="002C0456" w:rsidRDefault="0057795E" w:rsidP="0057795E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If yes, directed to </w:t>
      </w:r>
      <w:r w:rsidRPr="002C0456">
        <w:rPr>
          <w:rFonts w:ascii="Times New Roman" w:eastAsia="Times New Roman" w:hAnsi="Times New Roman" w:cs="Times New Roman"/>
          <w:color w:val="000000"/>
        </w:rPr>
        <w:t>→</w:t>
      </w:r>
      <w:r w:rsidRPr="002C0456">
        <w:rPr>
          <w:rFonts w:ascii="Times" w:eastAsia="Times New Roman" w:hAnsi="Times" w:cs="Arial"/>
          <w:color w:val="000000"/>
        </w:rPr>
        <w:t xml:space="preserve"> Did you </w:t>
      </w:r>
      <w:r w:rsidR="00A71FB2" w:rsidRPr="002C0456">
        <w:rPr>
          <w:rFonts w:ascii="Times" w:eastAsia="Times New Roman" w:hAnsi="Times" w:cs="Arial"/>
          <w:color w:val="000000"/>
        </w:rPr>
        <w:t>perform</w:t>
      </w:r>
      <w:r w:rsidRPr="002C0456">
        <w:rPr>
          <w:rFonts w:ascii="Times" w:eastAsia="Times New Roman" w:hAnsi="Times" w:cs="Arial"/>
          <w:color w:val="000000"/>
        </w:rPr>
        <w:t xml:space="preserve"> the at-home postoperative exercises</w:t>
      </w:r>
      <w:r w:rsidR="00A71FB2" w:rsidRPr="002C0456">
        <w:rPr>
          <w:rFonts w:ascii="Times" w:eastAsia="Times New Roman" w:hAnsi="Times" w:cs="Arial"/>
          <w:color w:val="000000"/>
        </w:rPr>
        <w:t xml:space="preserve"> as directed</w:t>
      </w:r>
      <w:r w:rsidRPr="002C0456">
        <w:rPr>
          <w:rFonts w:ascii="Times" w:eastAsia="Times New Roman" w:hAnsi="Times" w:cs="Arial"/>
          <w:color w:val="000000"/>
        </w:rPr>
        <w:t>?</w:t>
      </w:r>
    </w:p>
    <w:p w14:paraId="1CC9E69F" w14:textId="3D17E9E8" w:rsidR="0057795E" w:rsidRPr="002C0456" w:rsidRDefault="0057795E" w:rsidP="0057795E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Yes</w:t>
      </w:r>
      <w:r w:rsidR="00A71FB2" w:rsidRPr="002C0456">
        <w:rPr>
          <w:rFonts w:ascii="Times" w:eastAsia="Times New Roman" w:hAnsi="Times" w:cs="Arial"/>
          <w:color w:val="000000"/>
        </w:rPr>
        <w:t xml:space="preserve"> – I did the exercises exactly as directed</w:t>
      </w:r>
    </w:p>
    <w:p w14:paraId="59752E97" w14:textId="77111105" w:rsidR="00A71FB2" w:rsidRPr="002C0456" w:rsidRDefault="00A71FB2" w:rsidP="0057795E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Yes – I did the exercises, but did them less frequently than directed</w:t>
      </w:r>
    </w:p>
    <w:p w14:paraId="08A11252" w14:textId="48ED68EC" w:rsidR="00ED4267" w:rsidRDefault="00ED4267" w:rsidP="0057795E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</w:t>
      </w:r>
      <w:r w:rsidR="001914EC">
        <w:rPr>
          <w:rFonts w:ascii="Times" w:eastAsia="Times New Roman" w:hAnsi="Times" w:cs="Arial"/>
          <w:color w:val="000000"/>
        </w:rPr>
        <w:t xml:space="preserve"> – I did not do the exercises</w:t>
      </w:r>
    </w:p>
    <w:p w14:paraId="50EAD479" w14:textId="1051E177" w:rsidR="0068693F" w:rsidRPr="002C0456" w:rsidRDefault="0068693F" w:rsidP="0057795E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told to do home exercises after my surgery</w:t>
      </w:r>
    </w:p>
    <w:p w14:paraId="26487BE1" w14:textId="6B99D20D" w:rsidR="0057795E" w:rsidRPr="002C0456" w:rsidRDefault="0057795E" w:rsidP="0057795E">
      <w:pPr>
        <w:pStyle w:val="ListParagraph"/>
        <w:numPr>
          <w:ilvl w:val="4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lastRenderedPageBreak/>
        <w:t xml:space="preserve">If yes, directed to </w:t>
      </w:r>
      <w:r w:rsidRPr="002C0456">
        <w:rPr>
          <w:rFonts w:ascii="Times" w:eastAsia="Times New Roman" w:hAnsi="Times" w:cs="Arial"/>
          <w:color w:val="000000"/>
        </w:rPr>
        <w:sym w:font="Wingdings" w:char="F0E0"/>
      </w:r>
      <w:r w:rsidRPr="002C0456">
        <w:rPr>
          <w:rFonts w:ascii="Times" w:eastAsia="Times New Roman" w:hAnsi="Times" w:cs="Arial"/>
          <w:color w:val="000000"/>
        </w:rPr>
        <w:t xml:space="preserve"> Did you find </w:t>
      </w:r>
      <w:r w:rsidR="001914EC">
        <w:rPr>
          <w:rFonts w:ascii="Times" w:eastAsia="Times New Roman" w:hAnsi="Times" w:cs="Arial"/>
          <w:color w:val="000000"/>
        </w:rPr>
        <w:t>that</w:t>
      </w:r>
      <w:r w:rsidR="001914EC" w:rsidRPr="00D15B13">
        <w:rPr>
          <w:rFonts w:ascii="Times" w:eastAsia="Times New Roman" w:hAnsi="Times" w:cs="Arial"/>
          <w:b/>
          <w:color w:val="000000"/>
          <w:u w:val="single"/>
        </w:rPr>
        <w:t xml:space="preserve"> postoperative at-home exercises</w:t>
      </w:r>
      <w:r w:rsidRPr="00D15B13">
        <w:rPr>
          <w:rFonts w:ascii="Times" w:eastAsia="Times New Roman" w:hAnsi="Times" w:cs="Arial"/>
          <w:b/>
          <w:color w:val="000000"/>
          <w:u w:val="single"/>
        </w:rPr>
        <w:t xml:space="preserve"> </w:t>
      </w:r>
      <w:r w:rsidRPr="002C0456">
        <w:rPr>
          <w:rFonts w:ascii="Times" w:eastAsia="Times New Roman" w:hAnsi="Times" w:cs="Arial"/>
          <w:color w:val="000000"/>
        </w:rPr>
        <w:t>improved or worsened your post-operative pain?</w:t>
      </w:r>
    </w:p>
    <w:p w14:paraId="45C52108" w14:textId="28F70FFE" w:rsidR="0057795E" w:rsidRPr="002C0456" w:rsidRDefault="0057795E" w:rsidP="0057795E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Improved</w:t>
      </w:r>
      <w:r w:rsidR="0068693F">
        <w:rPr>
          <w:rFonts w:ascii="Times" w:eastAsia="Times New Roman" w:hAnsi="Times" w:cs="Arial"/>
          <w:color w:val="000000"/>
        </w:rPr>
        <w:t xml:space="preserve"> my postoperative pain</w:t>
      </w:r>
    </w:p>
    <w:p w14:paraId="369115E2" w14:textId="4341248C" w:rsidR="0057795E" w:rsidRPr="002C0456" w:rsidRDefault="0057795E" w:rsidP="0057795E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orsened</w:t>
      </w:r>
      <w:r w:rsidR="0068693F">
        <w:rPr>
          <w:rFonts w:ascii="Times" w:eastAsia="Times New Roman" w:hAnsi="Times" w:cs="Arial"/>
          <w:color w:val="000000"/>
        </w:rPr>
        <w:t xml:space="preserve"> my postoperative pain</w:t>
      </w:r>
    </w:p>
    <w:p w14:paraId="7701611B" w14:textId="283D0714" w:rsidR="0057795E" w:rsidRDefault="0057795E" w:rsidP="0057795E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Unsure</w:t>
      </w:r>
      <w:r w:rsidR="0068693F">
        <w:rPr>
          <w:rFonts w:ascii="Times" w:eastAsia="Times New Roman" w:hAnsi="Times" w:cs="Arial"/>
          <w:color w:val="000000"/>
        </w:rPr>
        <w:t xml:space="preserve"> the effect on my postoperative pain</w:t>
      </w:r>
    </w:p>
    <w:p w14:paraId="24823DBD" w14:textId="4D58495C" w:rsidR="0068693F" w:rsidRDefault="0068693F" w:rsidP="0057795E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 effect on my postoperative pain</w:t>
      </w:r>
    </w:p>
    <w:p w14:paraId="4F033CF1" w14:textId="1F6091F8" w:rsidR="0068693F" w:rsidRDefault="0068693F" w:rsidP="0057795E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told to do home exercises after my surgery</w:t>
      </w:r>
    </w:p>
    <w:p w14:paraId="691D4AAA" w14:textId="16DAA87F" w:rsidR="002C0456" w:rsidRDefault="002C0456" w:rsidP="002C0456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 xml:space="preserve">If no, directed to </w:t>
      </w:r>
      <w:r w:rsidRPr="002C0456">
        <w:rPr>
          <w:rFonts w:ascii="Times" w:eastAsia="Times New Roman" w:hAnsi="Times" w:cs="Arial"/>
          <w:color w:val="000000"/>
        </w:rPr>
        <w:sym w:font="Wingdings" w:char="F0E0"/>
      </w:r>
      <w:r>
        <w:rPr>
          <w:rFonts w:ascii="Times" w:eastAsia="Times New Roman" w:hAnsi="Times" w:cs="Arial"/>
          <w:color w:val="000000"/>
        </w:rPr>
        <w:t xml:space="preserve"> </w:t>
      </w:r>
      <w:r w:rsidR="00EE6223">
        <w:rPr>
          <w:rFonts w:ascii="Times" w:eastAsia="Times New Roman" w:hAnsi="Times" w:cs="Arial"/>
          <w:color w:val="000000"/>
        </w:rPr>
        <w:t xml:space="preserve">If you did not receive specific instructions about doing </w:t>
      </w:r>
      <w:r w:rsidR="00EE6223" w:rsidRPr="002B3F02">
        <w:rPr>
          <w:rFonts w:ascii="Times" w:eastAsia="Times New Roman" w:hAnsi="Times" w:cs="Arial"/>
          <w:b/>
          <w:color w:val="000000"/>
          <w:u w:val="single"/>
        </w:rPr>
        <w:t>at-home postoperative exercises</w:t>
      </w:r>
      <w:r w:rsidR="00EE6223">
        <w:rPr>
          <w:rFonts w:ascii="Times" w:eastAsia="Times New Roman" w:hAnsi="Times" w:cs="Arial"/>
          <w:color w:val="000000"/>
        </w:rPr>
        <w:t>, do you wish that you had received this information?</w:t>
      </w:r>
    </w:p>
    <w:p w14:paraId="32A50C3E" w14:textId="38FC41CD" w:rsidR="002C0456" w:rsidRDefault="002C0456" w:rsidP="002C0456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Yes</w:t>
      </w:r>
    </w:p>
    <w:p w14:paraId="407537EE" w14:textId="5C16541C" w:rsidR="002C0456" w:rsidRPr="002C0456" w:rsidRDefault="002C0456" w:rsidP="002C0456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</w:t>
      </w:r>
    </w:p>
    <w:p w14:paraId="02911520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12E42FFD" w14:textId="6B2AF828" w:rsidR="00834728" w:rsidRPr="002C0456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How soon after breast reconstruction did you do each of these exercises? </w:t>
      </w:r>
      <w:r w:rsidR="00ED4267" w:rsidRPr="002C0456">
        <w:rPr>
          <w:rFonts w:ascii="Times" w:eastAsia="Times New Roman" w:hAnsi="Times" w:cs="Arial"/>
          <w:color w:val="000000"/>
        </w:rPr>
        <w:t xml:space="preserve">Check all that apply. </w:t>
      </w:r>
      <w:r w:rsidR="00A71FB2" w:rsidRPr="002C0456">
        <w:rPr>
          <w:rFonts w:ascii="Times" w:eastAsia="Times New Roman" w:hAnsi="Times" w:cs="Arial"/>
          <w:color w:val="000000"/>
        </w:rPr>
        <w:t>Please complete the chart to the best of your ability.</w:t>
      </w:r>
    </w:p>
    <w:p w14:paraId="5711BBB4" w14:textId="0ACCABAE" w:rsidR="00834728" w:rsidRPr="002C0456" w:rsidRDefault="00A71FB2" w:rsidP="00ED4267">
      <w:pPr>
        <w:pStyle w:val="ListParagraph"/>
        <w:numPr>
          <w:ilvl w:val="1"/>
          <w:numId w:val="2"/>
        </w:numPr>
        <w:spacing w:line="276" w:lineRule="auto"/>
        <w:rPr>
          <w:rFonts w:ascii="Times" w:eastAsia="Times New Roman" w:hAnsi="Times" w:cs="Times New Roman"/>
        </w:rPr>
      </w:pPr>
      <w:r w:rsidRPr="002C0456">
        <w:rPr>
          <w:rFonts w:ascii="Times" w:eastAsia="Times New Roman" w:hAnsi="Times" w:cs="Times New Roman"/>
        </w:rPr>
        <w:t xml:space="preserve">I don’t recall when I did any of these activities.  </w:t>
      </w:r>
    </w:p>
    <w:p w14:paraId="5E5ABB1C" w14:textId="68E2E250" w:rsidR="00ED4267" w:rsidRPr="002C0456" w:rsidRDefault="00ED4267" w:rsidP="00A71FB2">
      <w:pPr>
        <w:pStyle w:val="ListParagraph"/>
        <w:spacing w:line="276" w:lineRule="auto"/>
        <w:ind w:left="1080"/>
        <w:rPr>
          <w:rFonts w:ascii="Times" w:eastAsia="Times New Roman" w:hAnsi="Times" w:cs="Times New Roman"/>
        </w:rPr>
      </w:pPr>
    </w:p>
    <w:tbl>
      <w:tblPr>
        <w:tblW w:w="97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0"/>
        <w:gridCol w:w="980"/>
        <w:gridCol w:w="1080"/>
        <w:gridCol w:w="1090"/>
        <w:gridCol w:w="895"/>
        <w:gridCol w:w="1280"/>
        <w:gridCol w:w="1160"/>
        <w:gridCol w:w="1160"/>
        <w:gridCol w:w="1265"/>
      </w:tblGrid>
      <w:tr w:rsidR="0019254F" w:rsidRPr="002C0456" w14:paraId="30CD8EEF" w14:textId="77777777" w:rsidTr="0019254F">
        <w:trPr>
          <w:trHeight w:val="120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90F64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05097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9254F">
              <w:rPr>
                <w:rFonts w:ascii="Times" w:eastAsia="Times New Roman" w:hAnsi="Times" w:cs="Arial"/>
                <w:color w:val="000000"/>
              </w:rPr>
              <w:t xml:space="preserve">Arm </w:t>
            </w:r>
            <w:r w:rsidRPr="0019254F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elevation</w:t>
            </w:r>
            <w:r w:rsidRPr="002C0456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 xml:space="preserve"> </w:t>
            </w:r>
            <w:r w:rsidRPr="0019254F">
              <w:rPr>
                <w:rFonts w:ascii="Times" w:eastAsia="Times New Roman" w:hAnsi="Times" w:cs="Arial"/>
                <w:color w:val="000000"/>
              </w:rPr>
              <w:t xml:space="preserve">to </w:t>
            </w:r>
            <w:r w:rsidRPr="0019254F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shoulder </w:t>
            </w:r>
            <w:r w:rsidRPr="0019254F">
              <w:rPr>
                <w:rFonts w:ascii="Times" w:eastAsia="Times New Roman" w:hAnsi="Times" w:cs="Arial"/>
                <w:color w:val="000000"/>
              </w:rPr>
              <w:t>leve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05B7E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 xml:space="preserve">Arm elevation above </w:t>
            </w:r>
            <w:r w:rsidRPr="0019254F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houlder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2B1D0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Chest wall stretches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4583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 xml:space="preserve">Lifting &gt; 10 </w:t>
            </w:r>
            <w:proofErr w:type="spellStart"/>
            <w:r w:rsidRPr="002C0456">
              <w:rPr>
                <w:rFonts w:ascii="Times" w:eastAsia="Times New Roman" w:hAnsi="Times" w:cs="Arial"/>
                <w:color w:val="000000"/>
              </w:rPr>
              <w:t>lbs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3A155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Abdominal exercise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125B3" w14:textId="0EEF63A1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Returning to A</w:t>
            </w:r>
            <w:r w:rsidR="00581BCA">
              <w:rPr>
                <w:rFonts w:ascii="Times" w:eastAsia="Times New Roman" w:hAnsi="Times" w:cs="Arial"/>
                <w:color w:val="000000"/>
              </w:rPr>
              <w:t>ctivities of Daily Living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02C79" w14:textId="098A7E94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Returning to non-vigorous exercise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7261A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Returning to vigorous exercise/ sports</w:t>
            </w:r>
          </w:p>
        </w:tc>
      </w:tr>
      <w:tr w:rsidR="0019254F" w:rsidRPr="002C0456" w14:paraId="6ED02EE9" w14:textId="77777777" w:rsidTr="0019254F">
        <w:trPr>
          <w:trHeight w:val="60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13858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&lt;1 week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B79C9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BEA7E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F8869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11D87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6A7C6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F27B5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2F6E4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63BC7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</w:tr>
      <w:tr w:rsidR="0019254F" w:rsidRPr="002C0456" w14:paraId="6ED3F9E3" w14:textId="77777777" w:rsidTr="0019254F">
        <w:trPr>
          <w:trHeight w:val="60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496F5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1-2 week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007A7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2528E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5F6F7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0325B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8919F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73BF4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3EC84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53FF8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</w:tr>
      <w:tr w:rsidR="0019254F" w:rsidRPr="002C0456" w14:paraId="42C5BC37" w14:textId="77777777" w:rsidTr="0019254F">
        <w:trPr>
          <w:trHeight w:val="60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6FC7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2-4 week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AF7F0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69970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94312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EB3CC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48408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A0877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383BD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1C094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</w:tr>
      <w:tr w:rsidR="0019254F" w:rsidRPr="002C0456" w14:paraId="55C454CA" w14:textId="77777777" w:rsidTr="0019254F">
        <w:trPr>
          <w:trHeight w:val="60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26AA4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4-6 week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1D531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C9ACE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BC128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DD9CB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93EC8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A1FD9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4B395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A1640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</w:tr>
      <w:tr w:rsidR="0019254F" w:rsidRPr="002C0456" w14:paraId="2781BCF0" w14:textId="77777777" w:rsidTr="0019254F">
        <w:trPr>
          <w:trHeight w:val="600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5BB6C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&gt;6 week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4099B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16450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22536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A3B6C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6578E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9BAB3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C563F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5740B" w14:textId="77777777" w:rsidR="00834728" w:rsidRPr="002C0456" w:rsidRDefault="00834728" w:rsidP="0057795E">
            <w:pPr>
              <w:spacing w:line="276" w:lineRule="auto"/>
              <w:rPr>
                <w:rFonts w:ascii="Times" w:eastAsia="Times New Roman" w:hAnsi="Times" w:cs="Times New Roman"/>
              </w:rPr>
            </w:pPr>
            <w:r w:rsidRPr="002C0456">
              <w:rPr>
                <w:rFonts w:ascii="Times" w:eastAsia="Times New Roman" w:hAnsi="Times" w:cs="Arial"/>
                <w:color w:val="000000"/>
              </w:rPr>
              <w:t> </w:t>
            </w:r>
          </w:p>
        </w:tc>
      </w:tr>
    </w:tbl>
    <w:p w14:paraId="373A0F3E" w14:textId="77777777" w:rsidR="00834728" w:rsidRPr="002C0456" w:rsidRDefault="00834728" w:rsidP="0057795E">
      <w:pPr>
        <w:spacing w:line="276" w:lineRule="auto"/>
        <w:rPr>
          <w:rFonts w:ascii="Times" w:eastAsia="Times New Roman" w:hAnsi="Times" w:cs="Times New Roman"/>
        </w:rPr>
      </w:pPr>
    </w:p>
    <w:p w14:paraId="49677F03" w14:textId="5D7EDA3D" w:rsidR="00ED4267" w:rsidRPr="002C0456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C00000"/>
        </w:rPr>
      </w:pPr>
      <w:r w:rsidRPr="002C0456">
        <w:rPr>
          <w:rFonts w:ascii="Times" w:eastAsia="Times New Roman" w:hAnsi="Times" w:cs="Arial"/>
          <w:color w:val="000000"/>
        </w:rPr>
        <w:lastRenderedPageBreak/>
        <w:t>Were you counseled on specific postoperative exercises that you were to avoid?</w:t>
      </w:r>
      <w:r w:rsidR="00D66676" w:rsidRPr="002C0456">
        <w:rPr>
          <w:rFonts w:ascii="Times" w:eastAsia="Times New Roman" w:hAnsi="Times" w:cs="Arial"/>
          <w:color w:val="000000"/>
        </w:rPr>
        <w:t xml:space="preserve"> </w:t>
      </w:r>
      <w:r w:rsidR="001914EC">
        <w:rPr>
          <w:rFonts w:ascii="Times" w:eastAsia="Times New Roman" w:hAnsi="Times" w:cs="Arial"/>
          <w:color w:val="000000"/>
        </w:rPr>
        <w:t>(</w:t>
      </w:r>
      <w:r w:rsidR="00D66676" w:rsidRPr="002C0456">
        <w:rPr>
          <w:rFonts w:ascii="Times" w:eastAsia="Times New Roman" w:hAnsi="Times" w:cs="Arial"/>
          <w:color w:val="000000"/>
        </w:rPr>
        <w:t>Examples</w:t>
      </w:r>
      <w:r w:rsidR="001914EC">
        <w:rPr>
          <w:rFonts w:ascii="Times" w:eastAsia="Times New Roman" w:hAnsi="Times" w:cs="Arial"/>
          <w:color w:val="000000"/>
        </w:rPr>
        <w:t>:</w:t>
      </w:r>
      <w:r w:rsidR="00D66676" w:rsidRPr="002C0456">
        <w:rPr>
          <w:rFonts w:ascii="Times" w:eastAsia="Times New Roman" w:hAnsi="Times" w:cs="Arial"/>
          <w:color w:val="000000"/>
        </w:rPr>
        <w:t xml:space="preserve"> running, swimming, weight lifting, raising your arms above a certain point, heavy lifting, etc.</w:t>
      </w:r>
      <w:r w:rsidR="001914EC">
        <w:rPr>
          <w:rFonts w:ascii="Times" w:eastAsia="Times New Roman" w:hAnsi="Times" w:cs="Arial"/>
          <w:color w:val="000000"/>
        </w:rPr>
        <w:t>)</w:t>
      </w:r>
      <w:r w:rsidRPr="002C0456">
        <w:rPr>
          <w:rFonts w:ascii="Times" w:eastAsia="Times New Roman" w:hAnsi="Times" w:cs="Arial"/>
          <w:color w:val="000000"/>
        </w:rPr>
        <w:t xml:space="preserve"> </w:t>
      </w:r>
    </w:p>
    <w:p w14:paraId="2280667D" w14:textId="77777777" w:rsidR="00ED4267" w:rsidRPr="001D0B5F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1D0B5F">
        <w:rPr>
          <w:rFonts w:ascii="Times" w:eastAsia="Times New Roman" w:hAnsi="Times" w:cs="Arial"/>
          <w:color w:val="000000"/>
        </w:rPr>
        <w:t>Yes - please specify</w:t>
      </w:r>
    </w:p>
    <w:p w14:paraId="32E89F6E" w14:textId="77777777" w:rsidR="00834728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</w:t>
      </w:r>
    </w:p>
    <w:p w14:paraId="21390685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23BBE1B4" w14:textId="7D2F56C5" w:rsidR="00ED4267" w:rsidRPr="001D0B5F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Did you use any of the following resources to find information about </w:t>
      </w:r>
      <w:r w:rsidRPr="002C0456">
        <w:rPr>
          <w:rFonts w:ascii="Times" w:eastAsia="Times New Roman" w:hAnsi="Times" w:cs="Arial"/>
          <w:color w:val="000000"/>
          <w:u w:val="single"/>
        </w:rPr>
        <w:t>post</w:t>
      </w:r>
      <w:r w:rsidR="001D0B5F">
        <w:rPr>
          <w:rFonts w:ascii="Times" w:eastAsia="Times New Roman" w:hAnsi="Times" w:cs="Arial"/>
          <w:color w:val="000000"/>
          <w:u w:val="single"/>
        </w:rPr>
        <w:t>-</w:t>
      </w:r>
      <w:r w:rsidRPr="001D0B5F">
        <w:rPr>
          <w:rFonts w:ascii="Times" w:eastAsia="Times New Roman" w:hAnsi="Times" w:cs="Arial"/>
          <w:color w:val="000000"/>
          <w:u w:val="single"/>
        </w:rPr>
        <w:t>operative at home exercises</w:t>
      </w:r>
      <w:r w:rsidRPr="001D0B5F">
        <w:rPr>
          <w:rFonts w:ascii="Times" w:eastAsia="Times New Roman" w:hAnsi="Times" w:cs="Arial"/>
          <w:color w:val="000000"/>
        </w:rPr>
        <w:t xml:space="preserve"> following your breast reconstruction? </w:t>
      </w:r>
    </w:p>
    <w:p w14:paraId="79CE7181" w14:textId="77777777" w:rsidR="00ED4267" w:rsidRPr="001D0B5F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1D0B5F">
        <w:rPr>
          <w:rFonts w:ascii="Times" w:eastAsia="Times New Roman" w:hAnsi="Times" w:cs="Arial"/>
          <w:color w:val="000000"/>
        </w:rPr>
        <w:t>Website that you were directed to by your doctor</w:t>
      </w:r>
    </w:p>
    <w:p w14:paraId="7FE56E20" w14:textId="77777777" w:rsidR="00ED4267" w:rsidRPr="001D0B5F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1D0B5F">
        <w:rPr>
          <w:rFonts w:ascii="Times" w:eastAsia="Times New Roman" w:hAnsi="Times" w:cs="Arial"/>
          <w:color w:val="000000"/>
        </w:rPr>
        <w:t>Handout from your doctor</w:t>
      </w:r>
    </w:p>
    <w:p w14:paraId="3D49BE73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Other - please specify</w:t>
      </w:r>
    </w:p>
    <w:p w14:paraId="511C1206" w14:textId="77777777" w:rsidR="00834728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ne</w:t>
      </w:r>
    </w:p>
    <w:p w14:paraId="3CEC5EA0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52F6EFEC" w14:textId="77777777" w:rsidR="00834728" w:rsidRPr="002C0456" w:rsidRDefault="00834728" w:rsidP="0057795E">
      <w:pPr>
        <w:spacing w:line="276" w:lineRule="auto"/>
        <w:rPr>
          <w:rFonts w:ascii="Times" w:eastAsia="Times New Roman" w:hAnsi="Times" w:cs="Times New Roman"/>
        </w:rPr>
      </w:pPr>
      <w:r w:rsidRPr="002C0456">
        <w:rPr>
          <w:rFonts w:ascii="Times" w:eastAsia="Times New Roman" w:hAnsi="Times" w:cs="Arial"/>
          <w:b/>
          <w:bCs/>
          <w:color w:val="000000"/>
        </w:rPr>
        <w:t xml:space="preserve">The following questions are regarding </w:t>
      </w:r>
      <w:r w:rsidRPr="002C0456">
        <w:rPr>
          <w:rFonts w:ascii="Times" w:eastAsia="Times New Roman" w:hAnsi="Times" w:cs="Arial"/>
          <w:b/>
          <w:bCs/>
          <w:color w:val="000000"/>
          <w:u w:val="single"/>
        </w:rPr>
        <w:t>physical therapy</w:t>
      </w:r>
      <w:r w:rsidRPr="002C0456">
        <w:rPr>
          <w:rFonts w:ascii="Times" w:eastAsia="Times New Roman" w:hAnsi="Times" w:cs="Arial"/>
          <w:b/>
          <w:bCs/>
          <w:color w:val="000000"/>
        </w:rPr>
        <w:t xml:space="preserve"> following your breast reconstruction. </w:t>
      </w:r>
    </w:p>
    <w:p w14:paraId="665F1BBB" w14:textId="3D45632D" w:rsidR="00ED4267" w:rsidRPr="00622D35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 xml:space="preserve">Were you prescribed/recommended to </w:t>
      </w:r>
      <w:r w:rsidR="00474CA9" w:rsidRPr="00622D35">
        <w:rPr>
          <w:rFonts w:ascii="Times" w:eastAsia="Times New Roman" w:hAnsi="Times" w:cs="Arial"/>
          <w:color w:val="000000"/>
        </w:rPr>
        <w:t>participate in</w:t>
      </w:r>
      <w:r w:rsidRPr="00622D35">
        <w:rPr>
          <w:rFonts w:ascii="Times" w:eastAsia="Times New Roman" w:hAnsi="Times" w:cs="Arial"/>
          <w:color w:val="000000"/>
        </w:rPr>
        <w:t xml:space="preserve"> </w:t>
      </w:r>
      <w:r w:rsidRPr="00622D35">
        <w:rPr>
          <w:rFonts w:ascii="Times" w:eastAsia="Times New Roman" w:hAnsi="Times" w:cs="Arial"/>
          <w:color w:val="000000"/>
          <w:u w:val="single"/>
        </w:rPr>
        <w:t>physical therapy</w:t>
      </w:r>
      <w:r w:rsidRPr="00622D35">
        <w:rPr>
          <w:rFonts w:ascii="Times" w:eastAsia="Times New Roman" w:hAnsi="Times" w:cs="Arial"/>
          <w:color w:val="000000"/>
        </w:rPr>
        <w:t xml:space="preserve"> after your breast reconstruction?</w:t>
      </w:r>
    </w:p>
    <w:p w14:paraId="69B7BD75" w14:textId="77777777" w:rsidR="00ED4267" w:rsidRPr="00622D35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Yes </w:t>
      </w:r>
    </w:p>
    <w:p w14:paraId="48EC1A41" w14:textId="77777777" w:rsidR="00ED4267" w:rsidRPr="00622D35" w:rsidRDefault="00ED4267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No</w:t>
      </w:r>
    </w:p>
    <w:p w14:paraId="24B806E8" w14:textId="29FA9568" w:rsidR="00834728" w:rsidRPr="00622D35" w:rsidRDefault="00834728" w:rsidP="00ED4267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 xml:space="preserve">If yes, directed to </w:t>
      </w:r>
      <w:r w:rsidRPr="00622D35">
        <w:rPr>
          <w:rFonts w:ascii="Times New Roman" w:eastAsia="Times New Roman" w:hAnsi="Times New Roman" w:cs="Times New Roman"/>
          <w:color w:val="000000"/>
        </w:rPr>
        <w:t>→</w:t>
      </w:r>
      <w:r w:rsidRPr="00622D35">
        <w:rPr>
          <w:rFonts w:ascii="Times" w:eastAsia="Times New Roman" w:hAnsi="Times" w:cs="Arial"/>
          <w:color w:val="000000"/>
        </w:rPr>
        <w:t xml:space="preserve"> After what period of time were you told you could begin </w:t>
      </w:r>
      <w:r w:rsidR="00474CA9" w:rsidRPr="00622D35">
        <w:rPr>
          <w:rFonts w:ascii="Times" w:eastAsia="Times New Roman" w:hAnsi="Times" w:cs="Arial"/>
          <w:color w:val="000000"/>
        </w:rPr>
        <w:t>participating in</w:t>
      </w:r>
      <w:r w:rsidRPr="00622D35">
        <w:rPr>
          <w:rFonts w:ascii="Times" w:eastAsia="Times New Roman" w:hAnsi="Times" w:cs="Arial"/>
          <w:color w:val="000000"/>
        </w:rPr>
        <w:t xml:space="preserve"> physical therapy?</w:t>
      </w:r>
    </w:p>
    <w:p w14:paraId="42EDBD36" w14:textId="77777777" w:rsidR="00ED4267" w:rsidRPr="00622D35" w:rsidRDefault="00ED4267" w:rsidP="00ED4267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1 week or less</w:t>
      </w:r>
    </w:p>
    <w:p w14:paraId="35808CAC" w14:textId="77777777" w:rsidR="00ED4267" w:rsidRPr="00622D35" w:rsidRDefault="00ED4267" w:rsidP="00ED4267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2-3 weeks</w:t>
      </w:r>
    </w:p>
    <w:p w14:paraId="1FA163F9" w14:textId="77777777" w:rsidR="00ED4267" w:rsidRPr="00622D35" w:rsidRDefault="00ED4267" w:rsidP="00ED4267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4-5 weeks</w:t>
      </w:r>
    </w:p>
    <w:p w14:paraId="0D8517DC" w14:textId="77777777" w:rsidR="00ED4267" w:rsidRPr="00622D35" w:rsidRDefault="00ED4267" w:rsidP="00ED4267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6-7 weeks</w:t>
      </w:r>
    </w:p>
    <w:p w14:paraId="45F10294" w14:textId="77777777" w:rsidR="00ED4267" w:rsidRPr="00622D35" w:rsidRDefault="00ED4267" w:rsidP="00ED4267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8-9 weeks</w:t>
      </w:r>
    </w:p>
    <w:p w14:paraId="49FCAF52" w14:textId="77777777" w:rsidR="00ED4267" w:rsidRPr="00622D35" w:rsidRDefault="00ED4267" w:rsidP="00ED4267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I do not remember</w:t>
      </w:r>
    </w:p>
    <w:p w14:paraId="7DDEC888" w14:textId="668748A6" w:rsidR="00ED4267" w:rsidRPr="00622D35" w:rsidRDefault="009D2CD5" w:rsidP="00ED4267">
      <w:pPr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encouraged to begin physical therapy after my breast reconstruction</w:t>
      </w:r>
    </w:p>
    <w:p w14:paraId="66C01140" w14:textId="77777777" w:rsidR="00ED4267" w:rsidRPr="00622D35" w:rsidRDefault="00ED4267" w:rsidP="00ED4267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 xml:space="preserve">If yes, directed to </w:t>
      </w:r>
      <w:r w:rsidRPr="00622D35">
        <w:rPr>
          <w:rFonts w:ascii="Times New Roman" w:eastAsia="Times New Roman" w:hAnsi="Times New Roman" w:cs="Times New Roman"/>
          <w:color w:val="000000"/>
        </w:rPr>
        <w:t>→</w:t>
      </w:r>
      <w:r w:rsidRPr="00622D35">
        <w:rPr>
          <w:rFonts w:ascii="Times" w:eastAsia="Times New Roman" w:hAnsi="Times" w:cs="Arial"/>
          <w:color w:val="000000"/>
        </w:rPr>
        <w:t xml:space="preserve"> Did you complete/follow through with the physical therapy?</w:t>
      </w:r>
    </w:p>
    <w:p w14:paraId="7162AA3A" w14:textId="77777777" w:rsidR="00ED4267" w:rsidRPr="00622D35" w:rsidRDefault="00ED4267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Yes</w:t>
      </w:r>
    </w:p>
    <w:p w14:paraId="71295513" w14:textId="06C5EFA1" w:rsidR="00ED4267" w:rsidRDefault="00ED4267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No</w:t>
      </w:r>
    </w:p>
    <w:p w14:paraId="7286AB15" w14:textId="4354AA10" w:rsidR="009D2CD5" w:rsidRPr="00622D35" w:rsidRDefault="009D2CD5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encouraged to begin physical therapy after my breast reconstruction</w:t>
      </w:r>
    </w:p>
    <w:p w14:paraId="59B1AA38" w14:textId="6EFAF71F" w:rsidR="00ED4267" w:rsidRPr="002C0456" w:rsidRDefault="00ED4267" w:rsidP="00ED4267">
      <w:pPr>
        <w:pStyle w:val="ListParagraph"/>
        <w:numPr>
          <w:ilvl w:val="4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 xml:space="preserve">If yes, directed to </w:t>
      </w:r>
      <w:r w:rsidRPr="002C0456">
        <w:rPr>
          <w:rFonts w:ascii="Times" w:eastAsia="Times New Roman" w:hAnsi="Times" w:cs="Arial"/>
          <w:color w:val="000000"/>
        </w:rPr>
        <w:sym w:font="Wingdings" w:char="F0E0"/>
      </w:r>
      <w:r w:rsidRPr="002C0456">
        <w:rPr>
          <w:rFonts w:ascii="Times" w:eastAsia="Times New Roman" w:hAnsi="Times" w:cs="Arial"/>
          <w:color w:val="000000"/>
        </w:rPr>
        <w:t xml:space="preserve"> Did you find</w:t>
      </w:r>
      <w:r w:rsidR="001914EC">
        <w:rPr>
          <w:rFonts w:ascii="Times" w:eastAsia="Times New Roman" w:hAnsi="Times" w:cs="Arial"/>
          <w:color w:val="000000"/>
        </w:rPr>
        <w:t xml:space="preserve"> that </w:t>
      </w:r>
      <w:r w:rsidR="001914EC" w:rsidRPr="00D15B13">
        <w:rPr>
          <w:rFonts w:ascii="Times" w:eastAsia="Times New Roman" w:hAnsi="Times" w:cs="Arial"/>
          <w:b/>
          <w:color w:val="000000"/>
          <w:u w:val="single"/>
        </w:rPr>
        <w:t>physical therapy</w:t>
      </w:r>
      <w:r w:rsidR="001914EC">
        <w:rPr>
          <w:rFonts w:ascii="Times" w:eastAsia="Times New Roman" w:hAnsi="Times" w:cs="Arial"/>
          <w:color w:val="000000"/>
        </w:rPr>
        <w:t xml:space="preserve"> </w:t>
      </w:r>
      <w:r w:rsidRPr="002C0456">
        <w:rPr>
          <w:rFonts w:ascii="Times" w:eastAsia="Times New Roman" w:hAnsi="Times" w:cs="Arial"/>
          <w:color w:val="000000"/>
        </w:rPr>
        <w:t>improved or worsened your post-operative pain?</w:t>
      </w:r>
    </w:p>
    <w:p w14:paraId="0FDC0AFA" w14:textId="77777777" w:rsidR="00ED4267" w:rsidRPr="002C0456" w:rsidRDefault="00ED4267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Improved</w:t>
      </w:r>
    </w:p>
    <w:p w14:paraId="079DCA20" w14:textId="77777777" w:rsidR="00ED4267" w:rsidRPr="002C0456" w:rsidRDefault="00ED4267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Worsened </w:t>
      </w:r>
    </w:p>
    <w:p w14:paraId="4B5FF508" w14:textId="220D0879" w:rsidR="00ED4267" w:rsidRDefault="00ED4267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Unsure</w:t>
      </w:r>
    </w:p>
    <w:p w14:paraId="690AD508" w14:textId="22B0501C" w:rsidR="009D2CD5" w:rsidRPr="002C0456" w:rsidRDefault="009D2CD5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lastRenderedPageBreak/>
        <w:t>Not applicable – I did not do physical therapy after my breast reconstruction</w:t>
      </w:r>
    </w:p>
    <w:p w14:paraId="408C5314" w14:textId="0D428B61" w:rsidR="00ED4267" w:rsidRPr="002C0456" w:rsidRDefault="00ED4267" w:rsidP="00ED4267">
      <w:pPr>
        <w:pStyle w:val="ListParagraph"/>
        <w:numPr>
          <w:ilvl w:val="4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If yes, directed to </w:t>
      </w:r>
      <w:r w:rsidRPr="002C0456">
        <w:rPr>
          <w:rFonts w:ascii="Times" w:eastAsia="Times New Roman" w:hAnsi="Times" w:cs="Arial"/>
          <w:color w:val="000000"/>
        </w:rPr>
        <w:sym w:font="Wingdings" w:char="F0E0"/>
      </w:r>
      <w:r w:rsidRPr="002C0456">
        <w:rPr>
          <w:rFonts w:ascii="Times" w:eastAsia="Times New Roman" w:hAnsi="Times" w:cs="Arial"/>
          <w:color w:val="000000"/>
        </w:rPr>
        <w:t xml:space="preserve"> Was the </w:t>
      </w:r>
      <w:r w:rsidRPr="00D15B13">
        <w:rPr>
          <w:rFonts w:ascii="Times" w:eastAsia="Times New Roman" w:hAnsi="Times" w:cs="Arial"/>
          <w:b/>
          <w:color w:val="000000"/>
          <w:u w:val="single"/>
        </w:rPr>
        <w:t>physical therapy</w:t>
      </w:r>
      <w:r w:rsidRPr="002C0456">
        <w:rPr>
          <w:rFonts w:ascii="Times" w:eastAsia="Times New Roman" w:hAnsi="Times" w:cs="Arial"/>
          <w:color w:val="000000"/>
        </w:rPr>
        <w:t xml:space="preserve"> prescribed by your physician covered by your health insurance?</w:t>
      </w:r>
    </w:p>
    <w:p w14:paraId="625BF730" w14:textId="77777777" w:rsidR="00ED4267" w:rsidRPr="002C0456" w:rsidRDefault="00ED4267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Yes</w:t>
      </w:r>
    </w:p>
    <w:p w14:paraId="7D26CCDE" w14:textId="77777777" w:rsidR="00ED4267" w:rsidRPr="002C0456" w:rsidRDefault="00ED4267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</w:t>
      </w:r>
    </w:p>
    <w:p w14:paraId="548E5815" w14:textId="3243D217" w:rsidR="00ED4267" w:rsidRDefault="00ED4267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Unsure</w:t>
      </w:r>
    </w:p>
    <w:p w14:paraId="6EDF84CF" w14:textId="4755A23C" w:rsidR="004370AF" w:rsidRDefault="004370AF" w:rsidP="00ED4267">
      <w:pPr>
        <w:pStyle w:val="ListParagraph"/>
        <w:numPr>
          <w:ilvl w:val="5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encouraged to begin physical therapy after my breast reconstruction</w:t>
      </w:r>
    </w:p>
    <w:p w14:paraId="2BFE1389" w14:textId="17BC3502" w:rsidR="000B75E0" w:rsidRDefault="000B75E0" w:rsidP="000B75E0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 xml:space="preserve">If no, directed to </w:t>
      </w:r>
      <w:r w:rsidRPr="000B75E0">
        <w:rPr>
          <w:rFonts w:ascii="Times" w:eastAsia="Times New Roman" w:hAnsi="Times" w:cs="Arial"/>
          <w:color w:val="000000"/>
        </w:rPr>
        <w:sym w:font="Wingdings" w:char="F0E0"/>
      </w:r>
      <w:r>
        <w:rPr>
          <w:rFonts w:ascii="Times" w:eastAsia="Times New Roman" w:hAnsi="Times" w:cs="Arial"/>
          <w:color w:val="000000"/>
        </w:rPr>
        <w:t xml:space="preserve"> </w:t>
      </w:r>
      <w:r w:rsidR="004370AF">
        <w:rPr>
          <w:rFonts w:ascii="Times" w:eastAsia="Times New Roman" w:hAnsi="Times" w:cs="Arial"/>
          <w:color w:val="000000"/>
        </w:rPr>
        <w:t xml:space="preserve">If you were not instructed to participate in </w:t>
      </w:r>
      <w:r w:rsidR="004370AF" w:rsidRPr="00D15B13">
        <w:rPr>
          <w:rFonts w:ascii="Times" w:eastAsia="Times New Roman" w:hAnsi="Times" w:cs="Arial"/>
          <w:b/>
          <w:color w:val="000000"/>
          <w:u w:val="single"/>
        </w:rPr>
        <w:t>physical therapy</w:t>
      </w:r>
      <w:r w:rsidR="004370AF">
        <w:rPr>
          <w:rFonts w:ascii="Times" w:eastAsia="Times New Roman" w:hAnsi="Times" w:cs="Arial"/>
          <w:color w:val="000000"/>
        </w:rPr>
        <w:t xml:space="preserve"> after your breast reconstruction, do you wish you had been?</w:t>
      </w:r>
    </w:p>
    <w:p w14:paraId="0383E876" w14:textId="2843F5B3" w:rsidR="000B75E0" w:rsidRDefault="000B75E0" w:rsidP="000B75E0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Yes</w:t>
      </w:r>
    </w:p>
    <w:p w14:paraId="52359464" w14:textId="1C74535B" w:rsidR="000B75E0" w:rsidRPr="002C0456" w:rsidRDefault="000B75E0" w:rsidP="000B75E0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</w:t>
      </w:r>
    </w:p>
    <w:p w14:paraId="358C852A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6ADD5B92" w14:textId="77777777" w:rsidR="00ED4267" w:rsidRPr="002C0456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Were you concerned or hesitant to participate in </w:t>
      </w:r>
      <w:r w:rsidRPr="002C0456">
        <w:rPr>
          <w:rFonts w:ascii="Times" w:eastAsia="Times New Roman" w:hAnsi="Times" w:cs="Arial"/>
          <w:color w:val="000000"/>
          <w:u w:val="single"/>
        </w:rPr>
        <w:t>physical therapy</w:t>
      </w:r>
      <w:r w:rsidRPr="002C0456">
        <w:rPr>
          <w:rFonts w:ascii="Times" w:eastAsia="Times New Roman" w:hAnsi="Times" w:cs="Arial"/>
          <w:color w:val="000000"/>
        </w:rPr>
        <w:t xml:space="preserve"> following your breast reconstruction?</w:t>
      </w:r>
    </w:p>
    <w:p w14:paraId="490EDC89" w14:textId="77777777" w:rsidR="00834728" w:rsidRPr="00622D35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622D35">
        <w:rPr>
          <w:rFonts w:ascii="Times" w:eastAsia="Times New Roman" w:hAnsi="Times" w:cs="Arial"/>
          <w:color w:val="000000"/>
        </w:rPr>
        <w:t>Yes </w:t>
      </w:r>
    </w:p>
    <w:p w14:paraId="5A2F4E35" w14:textId="3D9C0130" w:rsidR="00ED4267" w:rsidRDefault="00ED4267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864CAA">
        <w:rPr>
          <w:rFonts w:ascii="Times" w:eastAsia="Times New Roman" w:hAnsi="Times" w:cs="Arial"/>
          <w:color w:val="000000"/>
        </w:rPr>
        <w:t>No</w:t>
      </w:r>
    </w:p>
    <w:p w14:paraId="24E65B3E" w14:textId="15AD7ECC" w:rsidR="001914EC" w:rsidRPr="000B75E0" w:rsidRDefault="001914EC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encouraged to begin physical therapy after my breast reconstruction</w:t>
      </w:r>
    </w:p>
    <w:p w14:paraId="63D82A4F" w14:textId="23CB4156" w:rsidR="00834728" w:rsidRPr="000B75E0" w:rsidRDefault="00834728" w:rsidP="00ED4267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0B75E0">
        <w:rPr>
          <w:rFonts w:ascii="Times" w:eastAsia="Times New Roman" w:hAnsi="Times" w:cs="Arial"/>
          <w:color w:val="000000"/>
        </w:rPr>
        <w:t xml:space="preserve">If yes, directed to </w:t>
      </w:r>
      <w:r w:rsidRPr="000B75E0">
        <w:rPr>
          <w:rFonts w:ascii="Times New Roman" w:eastAsia="Times New Roman" w:hAnsi="Times New Roman" w:cs="Times New Roman"/>
          <w:color w:val="000000"/>
        </w:rPr>
        <w:t>→</w:t>
      </w:r>
      <w:r w:rsidRPr="000B75E0">
        <w:rPr>
          <w:rFonts w:ascii="Times" w:eastAsia="Times New Roman" w:hAnsi="Times" w:cs="Arial"/>
          <w:color w:val="000000"/>
        </w:rPr>
        <w:t xml:space="preserve"> Why</w:t>
      </w:r>
      <w:r w:rsidR="00820941">
        <w:rPr>
          <w:rFonts w:ascii="Times" w:eastAsia="Times New Roman" w:hAnsi="Times" w:cs="Arial"/>
          <w:color w:val="000000"/>
        </w:rPr>
        <w:t xml:space="preserve"> were you worried about participating in physical therapy following your breast reconstruction</w:t>
      </w:r>
      <w:r w:rsidRPr="000B75E0">
        <w:rPr>
          <w:rFonts w:ascii="Times" w:eastAsia="Times New Roman" w:hAnsi="Times" w:cs="Arial"/>
          <w:color w:val="000000"/>
        </w:rPr>
        <w:t>? </w:t>
      </w:r>
      <w:r w:rsidR="00820941">
        <w:rPr>
          <w:rFonts w:ascii="Times" w:eastAsia="Times New Roman" w:hAnsi="Times" w:cs="Arial"/>
          <w:color w:val="000000"/>
        </w:rPr>
        <w:t>Please check all that apply.</w:t>
      </w:r>
    </w:p>
    <w:p w14:paraId="76DBF77B" w14:textId="77777777" w:rsidR="00834728" w:rsidRPr="000B75E0" w:rsidRDefault="00834728" w:rsidP="0057795E">
      <w:pPr>
        <w:numPr>
          <w:ilvl w:val="3"/>
          <w:numId w:val="31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0B75E0">
        <w:rPr>
          <w:rFonts w:ascii="Times" w:eastAsia="Times New Roman" w:hAnsi="Times" w:cs="Arial"/>
          <w:color w:val="000000"/>
        </w:rPr>
        <w:t>Worried that it would increase pain</w:t>
      </w:r>
    </w:p>
    <w:p w14:paraId="6FB22144" w14:textId="47965450" w:rsidR="00834728" w:rsidRDefault="00834728" w:rsidP="0057795E">
      <w:pPr>
        <w:numPr>
          <w:ilvl w:val="3"/>
          <w:numId w:val="31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0B75E0">
        <w:rPr>
          <w:rFonts w:ascii="Times" w:eastAsia="Times New Roman" w:hAnsi="Times" w:cs="Arial"/>
          <w:color w:val="000000"/>
        </w:rPr>
        <w:t>Worried that it would disrupt wound healing</w:t>
      </w:r>
    </w:p>
    <w:p w14:paraId="6D2D5342" w14:textId="5D233F6B" w:rsidR="00820941" w:rsidRDefault="00820941" w:rsidP="0057795E">
      <w:pPr>
        <w:numPr>
          <w:ilvl w:val="3"/>
          <w:numId w:val="31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>Not applicable – I was never encouraged to begin physical therapy after my breast reconstruction</w:t>
      </w:r>
    </w:p>
    <w:p w14:paraId="2C44CBDB" w14:textId="276C789E" w:rsidR="00820941" w:rsidRPr="000B75E0" w:rsidRDefault="00820941" w:rsidP="0057795E">
      <w:pPr>
        <w:numPr>
          <w:ilvl w:val="3"/>
          <w:numId w:val="31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 xml:space="preserve">Not applicable – I was not worried about participating in physical therapy </w:t>
      </w:r>
    </w:p>
    <w:p w14:paraId="375F75C1" w14:textId="77777777" w:rsidR="00834728" w:rsidRPr="000B75E0" w:rsidRDefault="00834728" w:rsidP="0057795E">
      <w:pPr>
        <w:numPr>
          <w:ilvl w:val="3"/>
          <w:numId w:val="31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0B75E0">
        <w:rPr>
          <w:rFonts w:ascii="Times" w:eastAsia="Times New Roman" w:hAnsi="Times" w:cs="Arial"/>
          <w:color w:val="000000"/>
        </w:rPr>
        <w:t>Other - please specify </w:t>
      </w:r>
    </w:p>
    <w:p w14:paraId="5B563EC6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16B32998" w14:textId="3B3DD2D5" w:rsidR="00834728" w:rsidRPr="002C0456" w:rsidRDefault="00834728" w:rsidP="0057795E">
      <w:pPr>
        <w:spacing w:line="276" w:lineRule="auto"/>
        <w:rPr>
          <w:rFonts w:ascii="Times" w:eastAsia="Times New Roman" w:hAnsi="Times" w:cs="Times New Roman"/>
          <w:color w:val="C00000"/>
        </w:rPr>
      </w:pPr>
      <w:r w:rsidRPr="002C0456">
        <w:rPr>
          <w:rFonts w:ascii="Times" w:eastAsia="Times New Roman" w:hAnsi="Times" w:cs="Arial"/>
          <w:b/>
          <w:bCs/>
          <w:color w:val="000000"/>
        </w:rPr>
        <w:t xml:space="preserve">The following questions are regarding exercise/physical activity following your breast reconstruction. </w:t>
      </w:r>
    </w:p>
    <w:p w14:paraId="724F62C4" w14:textId="77777777" w:rsidR="00ED4267" w:rsidRPr="00622D35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Were you concerned or hesitant to return to </w:t>
      </w:r>
      <w:r w:rsidRPr="001D0B5F">
        <w:rPr>
          <w:rFonts w:ascii="Times" w:eastAsia="Times New Roman" w:hAnsi="Times" w:cs="Arial"/>
          <w:color w:val="000000"/>
          <w:u w:val="single"/>
        </w:rPr>
        <w:t>exercise</w:t>
      </w:r>
      <w:r w:rsidRPr="00622D35">
        <w:rPr>
          <w:rFonts w:ascii="Times" w:eastAsia="Times New Roman" w:hAnsi="Times" w:cs="Arial"/>
          <w:color w:val="000000"/>
        </w:rPr>
        <w:t xml:space="preserve"> following your breast reconstruction?</w:t>
      </w:r>
    </w:p>
    <w:p w14:paraId="6A8CDC08" w14:textId="77777777" w:rsidR="00834728" w:rsidRPr="000B75E0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864CAA">
        <w:rPr>
          <w:rFonts w:ascii="Times" w:eastAsia="Times New Roman" w:hAnsi="Times" w:cs="Arial"/>
          <w:color w:val="000000"/>
        </w:rPr>
        <w:t>Yes</w:t>
      </w:r>
    </w:p>
    <w:p w14:paraId="38E20F39" w14:textId="2CCA14C3" w:rsidR="00ED4267" w:rsidRDefault="00ED4267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0B75E0">
        <w:rPr>
          <w:rFonts w:ascii="Times" w:eastAsia="Times New Roman" w:hAnsi="Times" w:cs="Arial"/>
          <w:color w:val="000000"/>
        </w:rPr>
        <w:t>No</w:t>
      </w:r>
    </w:p>
    <w:p w14:paraId="536EE243" w14:textId="53B9E2C6" w:rsidR="00834728" w:rsidRPr="000B75E0" w:rsidRDefault="00834728" w:rsidP="00ED4267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0B75E0">
        <w:rPr>
          <w:rFonts w:ascii="Times" w:eastAsia="Times New Roman" w:hAnsi="Times" w:cs="Arial"/>
          <w:color w:val="000000"/>
        </w:rPr>
        <w:t xml:space="preserve">If yes, directed to </w:t>
      </w:r>
      <w:r w:rsidRPr="000B75E0">
        <w:rPr>
          <w:rFonts w:ascii="Times New Roman" w:eastAsia="Times New Roman" w:hAnsi="Times New Roman" w:cs="Times New Roman"/>
          <w:color w:val="000000"/>
        </w:rPr>
        <w:t>→</w:t>
      </w:r>
      <w:r w:rsidRPr="000B75E0">
        <w:rPr>
          <w:rFonts w:ascii="Times" w:eastAsia="Times New Roman" w:hAnsi="Times" w:cs="Arial"/>
          <w:color w:val="000000"/>
        </w:rPr>
        <w:t xml:space="preserve"> Why</w:t>
      </w:r>
      <w:r w:rsidR="003069B6">
        <w:rPr>
          <w:rFonts w:ascii="Times" w:eastAsia="Times New Roman" w:hAnsi="Times" w:cs="Arial"/>
          <w:color w:val="000000"/>
        </w:rPr>
        <w:t xml:space="preserve"> were you </w:t>
      </w:r>
      <w:r w:rsidR="00CD35B1">
        <w:rPr>
          <w:rFonts w:ascii="Times" w:eastAsia="Times New Roman" w:hAnsi="Times" w:cs="Arial"/>
          <w:color w:val="000000"/>
        </w:rPr>
        <w:t xml:space="preserve">worried about </w:t>
      </w:r>
      <w:r w:rsidR="009F0E84">
        <w:rPr>
          <w:rFonts w:ascii="Times" w:eastAsia="Times New Roman" w:hAnsi="Times" w:cs="Arial"/>
          <w:color w:val="000000"/>
        </w:rPr>
        <w:t xml:space="preserve">returning to </w:t>
      </w:r>
      <w:r w:rsidR="009F0E84" w:rsidRPr="00D15B13">
        <w:rPr>
          <w:rFonts w:ascii="Times" w:eastAsia="Times New Roman" w:hAnsi="Times" w:cs="Arial"/>
          <w:b/>
          <w:color w:val="000000"/>
          <w:u w:val="single"/>
        </w:rPr>
        <w:t>exerci</w:t>
      </w:r>
      <w:r w:rsidR="009F0E84">
        <w:rPr>
          <w:rFonts w:ascii="Times" w:eastAsia="Times New Roman" w:hAnsi="Times" w:cs="Arial"/>
          <w:b/>
          <w:color w:val="000000"/>
          <w:u w:val="single"/>
        </w:rPr>
        <w:t xml:space="preserve">se </w:t>
      </w:r>
      <w:r w:rsidR="003069B6">
        <w:rPr>
          <w:rFonts w:ascii="Times" w:eastAsia="Times New Roman" w:hAnsi="Times" w:cs="Arial"/>
          <w:color w:val="000000"/>
        </w:rPr>
        <w:t>following your breast reconstruction? Please check all that apply.</w:t>
      </w:r>
    </w:p>
    <w:p w14:paraId="5FEAF509" w14:textId="77777777" w:rsidR="00834728" w:rsidRPr="002C0456" w:rsidRDefault="00834728" w:rsidP="0057795E">
      <w:pPr>
        <w:numPr>
          <w:ilvl w:val="3"/>
          <w:numId w:val="36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orried that it would increase pain</w:t>
      </w:r>
    </w:p>
    <w:p w14:paraId="53C74C29" w14:textId="51390161" w:rsidR="00834728" w:rsidRDefault="00834728" w:rsidP="0057795E">
      <w:pPr>
        <w:numPr>
          <w:ilvl w:val="3"/>
          <w:numId w:val="36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orried that it would disrupt wound healing</w:t>
      </w:r>
    </w:p>
    <w:p w14:paraId="7D284CD4" w14:textId="314ABD5E" w:rsidR="003069B6" w:rsidRPr="002C0456" w:rsidRDefault="003069B6" w:rsidP="0057795E">
      <w:pPr>
        <w:numPr>
          <w:ilvl w:val="3"/>
          <w:numId w:val="36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lastRenderedPageBreak/>
        <w:t xml:space="preserve">Not applicable – I was </w:t>
      </w:r>
      <w:r w:rsidR="008F1505">
        <w:rPr>
          <w:rFonts w:ascii="Times" w:eastAsia="Times New Roman" w:hAnsi="Times" w:cs="Arial"/>
          <w:color w:val="000000"/>
        </w:rPr>
        <w:t xml:space="preserve">not </w:t>
      </w:r>
      <w:r w:rsidR="008610E8">
        <w:rPr>
          <w:rFonts w:ascii="Times" w:eastAsia="Times New Roman" w:hAnsi="Times" w:cs="Arial"/>
          <w:color w:val="000000"/>
        </w:rPr>
        <w:t>concerned about returning to exercise after my breast reconstruction</w:t>
      </w:r>
    </w:p>
    <w:p w14:paraId="6D0A49A2" w14:textId="1A8DE939" w:rsidR="003069B6" w:rsidRPr="003069B6" w:rsidRDefault="00834728" w:rsidP="003069B6">
      <w:pPr>
        <w:numPr>
          <w:ilvl w:val="3"/>
          <w:numId w:val="36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Other - please specify</w:t>
      </w:r>
    </w:p>
    <w:p w14:paraId="7F8BB13B" w14:textId="77777777" w:rsidR="00ED4267" w:rsidRPr="002C0456" w:rsidRDefault="00ED4267" w:rsidP="00ED4267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2D1B2B02" w14:textId="77777777" w:rsidR="00ED4267" w:rsidRPr="002C0456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hat was your pre-cancer diagnosis activity level?</w:t>
      </w:r>
    </w:p>
    <w:p w14:paraId="064DA7E6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Daily exercise</w:t>
      </w:r>
    </w:p>
    <w:p w14:paraId="6C2ED08F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Exercise 4+ times per week</w:t>
      </w:r>
    </w:p>
    <w:p w14:paraId="5B03EC04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Exercise 2-3 times per week</w:t>
      </w:r>
    </w:p>
    <w:p w14:paraId="40824F36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Exercise 1 or fewer times per week</w:t>
      </w:r>
    </w:p>
    <w:p w14:paraId="6225AAD3" w14:textId="77777777" w:rsidR="00834728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 exercise</w:t>
      </w:r>
    </w:p>
    <w:p w14:paraId="5A17432F" w14:textId="77777777" w:rsidR="007F7F05" w:rsidRPr="002C0456" w:rsidRDefault="007F7F05" w:rsidP="007F7F05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49793671" w14:textId="77777777" w:rsidR="00ED4267" w:rsidRPr="002C0456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What was your pre-breast reconstruction activity level?</w:t>
      </w:r>
    </w:p>
    <w:p w14:paraId="4A2A7B1F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Daily exercise</w:t>
      </w:r>
    </w:p>
    <w:p w14:paraId="5AC22795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Exercise 4+ times per week</w:t>
      </w:r>
    </w:p>
    <w:p w14:paraId="6575585E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Exercise 2-3 times per week</w:t>
      </w:r>
    </w:p>
    <w:p w14:paraId="61CBF4CC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Exercise 1 or fewer times per week</w:t>
      </w:r>
    </w:p>
    <w:p w14:paraId="687B3077" w14:textId="77777777" w:rsidR="00834728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 exercise</w:t>
      </w:r>
    </w:p>
    <w:p w14:paraId="58FF36D2" w14:textId="77777777" w:rsidR="007F7F05" w:rsidRPr="002C0456" w:rsidRDefault="007F7F05" w:rsidP="007F7F05">
      <w:p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</w:p>
    <w:p w14:paraId="51E6FE37" w14:textId="77777777" w:rsidR="00ED4267" w:rsidRPr="002C0456" w:rsidRDefault="00834728" w:rsidP="00ED4267">
      <w:pPr>
        <w:pStyle w:val="ListParagraph"/>
        <w:numPr>
          <w:ilvl w:val="0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Did you return to your pre-breast reconstruction activity level?</w:t>
      </w:r>
    </w:p>
    <w:p w14:paraId="25B35B59" w14:textId="77777777" w:rsidR="00ED4267" w:rsidRPr="002C0456" w:rsidRDefault="00834728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Yes</w:t>
      </w:r>
    </w:p>
    <w:p w14:paraId="6CC4373A" w14:textId="77777777" w:rsidR="00ED4267" w:rsidRPr="002C0456" w:rsidRDefault="00ED4267" w:rsidP="00ED4267">
      <w:pPr>
        <w:pStyle w:val="ListParagraph"/>
        <w:numPr>
          <w:ilvl w:val="1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No</w:t>
      </w:r>
    </w:p>
    <w:p w14:paraId="3E879A5D" w14:textId="77777777" w:rsidR="00ED4267" w:rsidRPr="002C0456" w:rsidRDefault="00ED4267" w:rsidP="00ED4267">
      <w:pPr>
        <w:pStyle w:val="ListParagraph"/>
        <w:numPr>
          <w:ilvl w:val="2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If yes, </w:t>
      </w:r>
      <w:r w:rsidR="00834728" w:rsidRPr="002C0456">
        <w:rPr>
          <w:rFonts w:ascii="Times" w:eastAsia="Times New Roman" w:hAnsi="Times" w:cs="Arial"/>
          <w:color w:val="000000"/>
        </w:rPr>
        <w:t xml:space="preserve">directed to </w:t>
      </w:r>
      <w:r w:rsidR="00834728" w:rsidRPr="002C0456">
        <w:rPr>
          <w:rFonts w:ascii="Times New Roman" w:eastAsia="Times New Roman" w:hAnsi="Times New Roman" w:cs="Times New Roman"/>
          <w:color w:val="000000"/>
        </w:rPr>
        <w:t>→</w:t>
      </w:r>
      <w:r w:rsidR="00834728" w:rsidRPr="002C0456">
        <w:rPr>
          <w:rFonts w:ascii="Times" w:eastAsia="Times New Roman" w:hAnsi="Times" w:cs="Arial"/>
          <w:color w:val="000000"/>
        </w:rPr>
        <w:t xml:space="preserve"> How long did it take you to return to your pre-breast reconstruction activity level?</w:t>
      </w:r>
    </w:p>
    <w:p w14:paraId="7339CA02" w14:textId="77777777" w:rsidR="00ED4267" w:rsidRPr="002C0456" w:rsidRDefault="00834728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1 week</w:t>
      </w:r>
    </w:p>
    <w:p w14:paraId="0B07A1F8" w14:textId="77777777" w:rsidR="00ED4267" w:rsidRPr="002C0456" w:rsidRDefault="00834728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2 weeks</w:t>
      </w:r>
    </w:p>
    <w:p w14:paraId="3EDD68A8" w14:textId="77777777" w:rsidR="00ED4267" w:rsidRPr="002C0456" w:rsidRDefault="00834728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3 weeks</w:t>
      </w:r>
    </w:p>
    <w:p w14:paraId="4F04CC66" w14:textId="77777777" w:rsidR="00ED4267" w:rsidRPr="002C0456" w:rsidRDefault="00834728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1 month</w:t>
      </w:r>
    </w:p>
    <w:p w14:paraId="062236F5" w14:textId="2A4A4B78" w:rsidR="00ED4267" w:rsidRPr="002C0456" w:rsidRDefault="00834728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>2</w:t>
      </w:r>
      <w:r w:rsidR="008F1505">
        <w:rPr>
          <w:rFonts w:ascii="Times" w:eastAsia="Times New Roman" w:hAnsi="Times" w:cs="Arial"/>
          <w:color w:val="000000"/>
        </w:rPr>
        <w:t>-3</w:t>
      </w:r>
      <w:r w:rsidRPr="002C0456">
        <w:rPr>
          <w:rFonts w:ascii="Times" w:eastAsia="Times New Roman" w:hAnsi="Times" w:cs="Arial"/>
          <w:color w:val="000000"/>
        </w:rPr>
        <w:t xml:space="preserve"> months</w:t>
      </w:r>
    </w:p>
    <w:p w14:paraId="2BDA2744" w14:textId="09BFCDBA" w:rsidR="00834728" w:rsidRDefault="00834728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 w:rsidRPr="002C0456">
        <w:rPr>
          <w:rFonts w:ascii="Times" w:eastAsia="Times New Roman" w:hAnsi="Times" w:cs="Arial"/>
          <w:color w:val="000000"/>
        </w:rPr>
        <w:t xml:space="preserve">Longer than </w:t>
      </w:r>
      <w:r w:rsidR="008F1505">
        <w:rPr>
          <w:rFonts w:ascii="Times" w:eastAsia="Times New Roman" w:hAnsi="Times" w:cs="Arial"/>
          <w:color w:val="000000"/>
        </w:rPr>
        <w:t>3</w:t>
      </w:r>
      <w:r w:rsidRPr="002C0456">
        <w:rPr>
          <w:rFonts w:ascii="Times" w:eastAsia="Times New Roman" w:hAnsi="Times" w:cs="Arial"/>
          <w:color w:val="000000"/>
        </w:rPr>
        <w:t xml:space="preserve"> months</w:t>
      </w:r>
    </w:p>
    <w:p w14:paraId="45F803F6" w14:textId="50A77605" w:rsidR="008F1505" w:rsidRPr="002C0456" w:rsidRDefault="008F1505" w:rsidP="00ED4267">
      <w:pPr>
        <w:pStyle w:val="ListParagraph"/>
        <w:numPr>
          <w:ilvl w:val="3"/>
          <w:numId w:val="2"/>
        </w:numPr>
        <w:spacing w:line="276" w:lineRule="auto"/>
        <w:textAlignment w:val="baseline"/>
        <w:rPr>
          <w:rFonts w:ascii="Times" w:eastAsia="Times New Roman" w:hAnsi="Times" w:cs="Arial"/>
          <w:color w:val="000000"/>
        </w:rPr>
      </w:pPr>
      <w:r>
        <w:rPr>
          <w:rFonts w:ascii="Times" w:eastAsia="Times New Roman" w:hAnsi="Times" w:cs="Arial"/>
          <w:color w:val="000000"/>
        </w:rPr>
        <w:t xml:space="preserve">Not applicable – I was not able to return to my pre-breast reconstruction activity level </w:t>
      </w:r>
    </w:p>
    <w:p w14:paraId="6B212894" w14:textId="77777777" w:rsidR="00834728" w:rsidRPr="00834728" w:rsidRDefault="00834728" w:rsidP="0057795E">
      <w:pPr>
        <w:spacing w:line="276" w:lineRule="auto"/>
        <w:rPr>
          <w:rFonts w:ascii="Times" w:eastAsia="Times New Roman" w:hAnsi="Times" w:cs="Times New Roman"/>
        </w:rPr>
      </w:pPr>
    </w:p>
    <w:p w14:paraId="721E9D8A" w14:textId="77777777" w:rsidR="00834728" w:rsidRPr="00834728" w:rsidRDefault="00834728" w:rsidP="0057795E">
      <w:pPr>
        <w:spacing w:line="276" w:lineRule="auto"/>
        <w:rPr>
          <w:rFonts w:ascii="Times" w:hAnsi="Times"/>
        </w:rPr>
      </w:pPr>
    </w:p>
    <w:p w14:paraId="1B8EA701" w14:textId="77777777" w:rsidR="00834728" w:rsidRPr="00834728" w:rsidRDefault="00834728" w:rsidP="0057795E">
      <w:pPr>
        <w:spacing w:line="276" w:lineRule="auto"/>
        <w:rPr>
          <w:rFonts w:ascii="Times" w:hAnsi="Times"/>
        </w:rPr>
      </w:pPr>
    </w:p>
    <w:p w14:paraId="4AA98C2F" w14:textId="77777777" w:rsidR="00834728" w:rsidRPr="00834728" w:rsidRDefault="00834728" w:rsidP="0057795E">
      <w:pPr>
        <w:spacing w:line="276" w:lineRule="auto"/>
        <w:rPr>
          <w:rFonts w:ascii="Times" w:hAnsi="Times"/>
        </w:rPr>
      </w:pPr>
    </w:p>
    <w:p w14:paraId="6573B11A" w14:textId="77777777" w:rsidR="00834728" w:rsidRPr="00834728" w:rsidRDefault="00834728" w:rsidP="0057795E">
      <w:pPr>
        <w:spacing w:line="276" w:lineRule="auto"/>
        <w:rPr>
          <w:rFonts w:ascii="Times" w:hAnsi="Times"/>
        </w:rPr>
      </w:pPr>
    </w:p>
    <w:sectPr w:rsidR="00834728" w:rsidRPr="00834728" w:rsidSect="00466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823A0"/>
    <w:multiLevelType w:val="multilevel"/>
    <w:tmpl w:val="ADB8223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71FF4"/>
    <w:multiLevelType w:val="hybridMultilevel"/>
    <w:tmpl w:val="7052955E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28B90827"/>
    <w:multiLevelType w:val="multilevel"/>
    <w:tmpl w:val="0AE41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6"/>
      <w:numFmt w:val="decimal"/>
      <w:lvlText w:val="%3."/>
      <w:lvlJc w:val="left"/>
      <w:pPr>
        <w:ind w:left="2160" w:hanging="360"/>
      </w:pPr>
      <w:rPr>
        <w:rFonts w:hint="default"/>
      </w:rPr>
    </w:lvl>
    <w:lvl w:ilvl="3">
      <w:start w:val="6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08458E"/>
    <w:multiLevelType w:val="multilevel"/>
    <w:tmpl w:val="33FEEDD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B44C1F"/>
    <w:multiLevelType w:val="multilevel"/>
    <w:tmpl w:val="12023D3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792526"/>
    <w:multiLevelType w:val="multilevel"/>
    <w:tmpl w:val="DCE267B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2D0353"/>
    <w:multiLevelType w:val="multilevel"/>
    <w:tmpl w:val="6240AD4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ascii="Times" w:eastAsia="Times New Roman" w:hAnsi="Times" w:cs="Arial"/>
          <w:color w:val="000000" w:themeColor="text1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3">
    <w:abstractNumId w:val="2"/>
    <w:lvlOverride w:ilvl="1">
      <w:lvl w:ilvl="1">
        <w:numFmt w:val="lowerLetter"/>
        <w:lvlText w:val="%2."/>
        <w:lvlJc w:val="left"/>
      </w:lvl>
    </w:lvlOverride>
  </w:num>
  <w:num w:numId="4">
    <w:abstractNumId w:val="2"/>
    <w:lvlOverride w:ilvl="1">
      <w:lvl w:ilvl="1">
        <w:numFmt w:val="lowerLetter"/>
        <w:lvlText w:val="%2."/>
        <w:lvlJc w:val="left"/>
      </w:lvl>
    </w:lvlOverride>
  </w:num>
  <w:num w:numId="5">
    <w:abstractNumId w:val="2"/>
    <w:lvlOverride w:ilvl="0">
      <w:lvl w:ilvl="0">
        <w:start w:val="1"/>
        <w:numFmt w:val="lowerLetter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6">
    <w:abstractNumId w:val="2"/>
    <w:lvlOverride w:ilvl="1">
      <w:lvl w:ilvl="1">
        <w:numFmt w:val="lowerLetter"/>
        <w:lvlText w:val="%2."/>
        <w:lvlJc w:val="left"/>
      </w:lvl>
    </w:lvlOverride>
  </w:num>
  <w:num w:numId="7">
    <w:abstractNumId w:val="2"/>
    <w:lvlOverride w:ilvl="1">
      <w:lvl w:ilvl="1">
        <w:numFmt w:val="lowerLetter"/>
        <w:lvlText w:val="%2."/>
        <w:lvlJc w:val="left"/>
      </w:lvl>
    </w:lvlOverride>
  </w:num>
  <w:num w:numId="8">
    <w:abstractNumId w:val="0"/>
    <w:lvlOverride w:ilvl="0">
      <w:lvl w:ilvl="0">
        <w:numFmt w:val="decimal"/>
        <w:lvlText w:val="%1."/>
        <w:lvlJc w:val="left"/>
      </w:lvl>
    </w:lvlOverride>
  </w:num>
  <w:num w:numId="9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0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1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</w:num>
  <w:num w:numId="12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  <w:lvlOverride w:ilvl="5">
      <w:lvl w:ilvl="5">
        <w:numFmt w:val="lowerRoman"/>
        <w:lvlText w:val="%6."/>
        <w:lvlJc w:val="right"/>
      </w:lvl>
    </w:lvlOverride>
  </w:num>
  <w:num w:numId="13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  <w:lvlOverride w:ilvl="5">
      <w:lvl w:ilvl="5">
        <w:numFmt w:val="lowerRoman"/>
        <w:lvlText w:val="%6."/>
        <w:lvlJc w:val="right"/>
      </w:lvl>
    </w:lvlOverride>
  </w:num>
  <w:num w:numId="14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  <w:lvlOverride w:ilvl="5">
      <w:lvl w:ilvl="5">
        <w:numFmt w:val="lowerRoman"/>
        <w:lvlText w:val="%6."/>
        <w:lvlJc w:val="right"/>
      </w:lvl>
    </w:lvlOverride>
  </w:num>
  <w:num w:numId="15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  <w:lvlOverride w:ilvl="5">
      <w:lvl w:ilvl="5">
        <w:numFmt w:val="lowerRoman"/>
        <w:lvlText w:val="%6."/>
        <w:lvlJc w:val="right"/>
      </w:lvl>
    </w:lvlOverride>
  </w:num>
  <w:num w:numId="16">
    <w:abstractNumId w:val="5"/>
    <w:lvlOverride w:ilvl="0">
      <w:lvl w:ilvl="0">
        <w:numFmt w:val="decimal"/>
        <w:lvlText w:val="%1."/>
        <w:lvlJc w:val="left"/>
      </w:lvl>
    </w:lvlOverride>
  </w:num>
  <w:num w:numId="17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8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9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0">
    <w:abstractNumId w:val="4"/>
    <w:lvlOverride w:ilvl="0">
      <w:lvl w:ilvl="0">
        <w:numFmt w:val="decimal"/>
        <w:lvlText w:val="%1."/>
        <w:lvlJc w:val="left"/>
      </w:lvl>
    </w:lvlOverride>
  </w:num>
  <w:num w:numId="21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2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3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</w:num>
  <w:num w:numId="24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  <w:lvlOverride w:ilvl="5">
      <w:lvl w:ilvl="5">
        <w:numFmt w:val="lowerRoman"/>
        <w:lvlText w:val="%6."/>
        <w:lvlJc w:val="right"/>
      </w:lvl>
    </w:lvlOverride>
  </w:num>
  <w:num w:numId="25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  <w:lvlOverride w:ilvl="5">
      <w:lvl w:ilvl="5">
        <w:numFmt w:val="lowerRoman"/>
        <w:lvlText w:val="%6."/>
        <w:lvlJc w:val="right"/>
      </w:lvl>
    </w:lvlOverride>
  </w:num>
  <w:num w:numId="26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  <w:lvlOverride w:ilvl="4">
      <w:lvl w:ilvl="4">
        <w:numFmt w:val="lowerLetter"/>
        <w:lvlText w:val="%5."/>
        <w:lvlJc w:val="left"/>
      </w:lvl>
    </w:lvlOverride>
    <w:lvlOverride w:ilvl="5">
      <w:lvl w:ilvl="5">
        <w:numFmt w:val="lowerRoman"/>
        <w:lvlText w:val="%6."/>
        <w:lvlJc w:val="right"/>
      </w:lvl>
    </w:lvlOverride>
  </w:num>
  <w:num w:numId="27">
    <w:abstractNumId w:val="6"/>
    <w:lvlOverride w:ilvl="0">
      <w:lvl w:ilvl="0">
        <w:numFmt w:val="decimal"/>
        <w:lvlText w:val="%1."/>
        <w:lvlJc w:val="left"/>
      </w:lvl>
    </w:lvlOverride>
  </w:num>
  <w:num w:numId="28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9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30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31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32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33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34">
    <w:abstractNumId w:val="3"/>
    <w:lvlOverride w:ilvl="0">
      <w:lvl w:ilvl="0">
        <w:numFmt w:val="decimal"/>
        <w:lvlText w:val="%1."/>
        <w:lvlJc w:val="left"/>
      </w:lvl>
    </w:lvlOverride>
  </w:num>
  <w:num w:numId="35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36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37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38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39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40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41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42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43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28"/>
    <w:rsid w:val="00075D46"/>
    <w:rsid w:val="000A598E"/>
    <w:rsid w:val="000B75E0"/>
    <w:rsid w:val="0018324F"/>
    <w:rsid w:val="001914EC"/>
    <w:rsid w:val="0019254F"/>
    <w:rsid w:val="001D0B5F"/>
    <w:rsid w:val="002423A4"/>
    <w:rsid w:val="002865BC"/>
    <w:rsid w:val="002B3F02"/>
    <w:rsid w:val="002C0456"/>
    <w:rsid w:val="002D6A8A"/>
    <w:rsid w:val="002E5C0C"/>
    <w:rsid w:val="00303B39"/>
    <w:rsid w:val="003069B6"/>
    <w:rsid w:val="00412068"/>
    <w:rsid w:val="00430D00"/>
    <w:rsid w:val="004370AF"/>
    <w:rsid w:val="00466AC3"/>
    <w:rsid w:val="00474CA9"/>
    <w:rsid w:val="004A1A24"/>
    <w:rsid w:val="005210D7"/>
    <w:rsid w:val="005572C1"/>
    <w:rsid w:val="0057795E"/>
    <w:rsid w:val="00581BCA"/>
    <w:rsid w:val="00583F87"/>
    <w:rsid w:val="00622D35"/>
    <w:rsid w:val="0068693F"/>
    <w:rsid w:val="006C4431"/>
    <w:rsid w:val="007325C0"/>
    <w:rsid w:val="007E3DA8"/>
    <w:rsid w:val="007F7F05"/>
    <w:rsid w:val="00820941"/>
    <w:rsid w:val="00834728"/>
    <w:rsid w:val="008610E8"/>
    <w:rsid w:val="00864CAA"/>
    <w:rsid w:val="008F1505"/>
    <w:rsid w:val="009A0B3E"/>
    <w:rsid w:val="009D2CD5"/>
    <w:rsid w:val="009F0E84"/>
    <w:rsid w:val="00A71FB2"/>
    <w:rsid w:val="00A73316"/>
    <w:rsid w:val="00B27648"/>
    <w:rsid w:val="00B972FC"/>
    <w:rsid w:val="00CB30B2"/>
    <w:rsid w:val="00CD35B1"/>
    <w:rsid w:val="00CD74BB"/>
    <w:rsid w:val="00D15B13"/>
    <w:rsid w:val="00D66676"/>
    <w:rsid w:val="00D86A5C"/>
    <w:rsid w:val="00D9649D"/>
    <w:rsid w:val="00DB7FC7"/>
    <w:rsid w:val="00DE4E96"/>
    <w:rsid w:val="00ED4267"/>
    <w:rsid w:val="00EE6223"/>
    <w:rsid w:val="00EF04B5"/>
    <w:rsid w:val="00EF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07FAC"/>
  <w15:chartTrackingRefBased/>
  <w15:docId w15:val="{27CA01CA-1560-4D46-8396-450D96574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47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834728"/>
  </w:style>
  <w:style w:type="paragraph" w:styleId="ListParagraph">
    <w:name w:val="List Paragraph"/>
    <w:basedOn w:val="Normal"/>
    <w:uiPriority w:val="34"/>
    <w:qFormat/>
    <w:rsid w:val="008347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1F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F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1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F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F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3</Words>
  <Characters>600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gins, Margaret J</dc:creator>
  <cp:keywords/>
  <dc:description/>
  <cp:lastModifiedBy>Margaret Higgins</cp:lastModifiedBy>
  <cp:revision>2</cp:revision>
  <dcterms:created xsi:type="dcterms:W3CDTF">2020-12-20T18:36:00Z</dcterms:created>
  <dcterms:modified xsi:type="dcterms:W3CDTF">2020-12-20T18:36:00Z</dcterms:modified>
</cp:coreProperties>
</file>